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7612" w:rsidRDefault="003B5D5C" w:rsidP="00977612">
      <w:pPr>
        <w:pStyle w:val="Heading2"/>
        <w:spacing w:before="0" w:beforeAutospacing="0" w:after="0" w:afterAutospacing="0" w:line="480" w:lineRule="auto"/>
        <w:rPr>
          <w:sz w:val="32"/>
          <w:szCs w:val="32"/>
        </w:rPr>
      </w:pPr>
      <w:r>
        <w:rPr>
          <w:sz w:val="32"/>
          <w:szCs w:val="32"/>
        </w:rPr>
        <w:t>Additional</w:t>
      </w:r>
      <w:r w:rsidR="00977612">
        <w:rPr>
          <w:sz w:val="32"/>
          <w:szCs w:val="32"/>
        </w:rPr>
        <w:t xml:space="preserve"> Tables</w:t>
      </w:r>
      <w:r w:rsidR="00977612" w:rsidRPr="006E7054">
        <w:rPr>
          <w:sz w:val="32"/>
          <w:szCs w:val="32"/>
        </w:rPr>
        <w:t xml:space="preserve"> </w:t>
      </w:r>
    </w:p>
    <w:p w:rsidR="005B1CE6" w:rsidRPr="005E222A" w:rsidRDefault="005B1CE6" w:rsidP="005B1CE6">
      <w:pPr>
        <w:pStyle w:val="Heading2"/>
        <w:spacing w:before="0" w:beforeAutospacing="0" w:after="0" w:afterAutospacing="0" w:line="480" w:lineRule="auto"/>
        <w:rPr>
          <w:b w:val="0"/>
          <w:sz w:val="24"/>
          <w:szCs w:val="24"/>
          <w:shd w:val="clear" w:color="auto" w:fill="FFFFFF"/>
        </w:rPr>
      </w:pPr>
      <w:r>
        <w:rPr>
          <w:sz w:val="24"/>
          <w:szCs w:val="24"/>
        </w:rPr>
        <w:t xml:space="preserve">Table </w:t>
      </w:r>
      <w:proofErr w:type="spellStart"/>
      <w:r>
        <w:rPr>
          <w:sz w:val="24"/>
          <w:szCs w:val="24"/>
        </w:rPr>
        <w:t>S1</w:t>
      </w:r>
      <w:proofErr w:type="spellEnd"/>
      <w:r>
        <w:rPr>
          <w:sz w:val="24"/>
          <w:szCs w:val="24"/>
        </w:rPr>
        <w:t xml:space="preserve">. </w:t>
      </w:r>
      <w:proofErr w:type="gramStart"/>
      <w:r>
        <w:rPr>
          <w:bCs w:val="0"/>
          <w:sz w:val="24"/>
          <w:szCs w:val="24"/>
        </w:rPr>
        <w:t>Monthly mean rainfall in the study area in the 5 months previous to the 2010 and 2013 surveys.</w:t>
      </w:r>
      <w:proofErr w:type="gramEnd"/>
      <w:r>
        <w:rPr>
          <w:bCs w:val="0"/>
          <w:sz w:val="24"/>
          <w:szCs w:val="24"/>
        </w:rPr>
        <w:t xml:space="preserve"> </w:t>
      </w:r>
      <w:r w:rsidRPr="00117312">
        <w:rPr>
          <w:b w:val="0"/>
          <w:sz w:val="24"/>
          <w:szCs w:val="24"/>
          <w:shd w:val="clear" w:color="auto" w:fill="FFFFFF"/>
        </w:rPr>
        <w:t xml:space="preserve">Months of recruitment in each survey are in bold. </w:t>
      </w:r>
      <w:r w:rsidRPr="00117312">
        <w:rPr>
          <w:b w:val="0"/>
          <w:bCs w:val="0"/>
          <w:sz w:val="24"/>
          <w:szCs w:val="24"/>
        </w:rPr>
        <w:t xml:space="preserve">Data collected from </w:t>
      </w:r>
      <w:r w:rsidRPr="00117312">
        <w:rPr>
          <w:b w:val="0"/>
          <w:sz w:val="24"/>
          <w:szCs w:val="24"/>
          <w:shd w:val="clear" w:color="auto" w:fill="FFFFFF"/>
        </w:rPr>
        <w:t xml:space="preserve">CHIRPS data set, </w:t>
      </w:r>
      <w:hyperlink r:id="rId7" w:history="1">
        <w:r w:rsidRPr="0089050C">
          <w:rPr>
            <w:rStyle w:val="Hyperlink"/>
            <w:b w:val="0"/>
            <w:sz w:val="24"/>
            <w:szCs w:val="24"/>
            <w:shd w:val="clear" w:color="auto" w:fill="FFFFFF"/>
          </w:rPr>
          <w:t>http://chg.geog.ucsb.edu/data/chirps/</w:t>
        </w:r>
      </w:hyperlink>
      <w:r w:rsidRPr="002E1679">
        <w:rPr>
          <w:b w:val="0"/>
          <w:color w:val="666666"/>
          <w:sz w:val="24"/>
          <w:szCs w:val="24"/>
          <w:shd w:val="clear" w:color="auto" w:fill="FFFFFF"/>
        </w:rPr>
        <w:t>.</w:t>
      </w:r>
    </w:p>
    <w:tbl>
      <w:tblPr>
        <w:tblW w:w="4040" w:type="dxa"/>
        <w:tblInd w:w="93" w:type="dxa"/>
        <w:tblLook w:val="04A0"/>
      </w:tblPr>
      <w:tblGrid>
        <w:gridCol w:w="1200"/>
        <w:gridCol w:w="1200"/>
        <w:gridCol w:w="1640"/>
      </w:tblGrid>
      <w:tr w:rsidR="005B1CE6" w:rsidRPr="000D4696" w:rsidTr="005B1CE6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CE6" w:rsidRPr="000D4696" w:rsidRDefault="005B1CE6" w:rsidP="005B1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469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CE6" w:rsidRPr="000D4696" w:rsidRDefault="005B1CE6" w:rsidP="005B1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469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nth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CE6" w:rsidRPr="000D4696" w:rsidRDefault="005B1CE6" w:rsidP="005B1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469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rain (mm)</w:t>
            </w:r>
          </w:p>
        </w:tc>
      </w:tr>
      <w:tr w:rsidR="005B1CE6" w:rsidRPr="000D4696" w:rsidTr="005B1CE6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1CE6" w:rsidRPr="000D4696" w:rsidRDefault="005B1CE6" w:rsidP="005B1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4696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E6" w:rsidRPr="000D4696" w:rsidRDefault="005B1CE6" w:rsidP="005B1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4696">
              <w:rPr>
                <w:rFonts w:ascii="Times New Roman" w:eastAsia="Times New Roman" w:hAnsi="Times New Roman" w:cs="Times New Roman"/>
                <w:color w:val="000000"/>
              </w:rPr>
              <w:t>September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CE6" w:rsidRPr="000D4696" w:rsidRDefault="005B1CE6" w:rsidP="005B1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4696">
              <w:rPr>
                <w:rFonts w:ascii="Times New Roman" w:eastAsia="Times New Roman" w:hAnsi="Times New Roman" w:cs="Times New Roman"/>
                <w:color w:val="000000"/>
              </w:rPr>
              <w:t>21.69</w:t>
            </w:r>
          </w:p>
        </w:tc>
      </w:tr>
      <w:tr w:rsidR="005B1CE6" w:rsidRPr="000D4696" w:rsidTr="005B1CE6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B1CE6" w:rsidRPr="000D4696" w:rsidRDefault="005B1CE6" w:rsidP="005B1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E6" w:rsidRPr="007503C7" w:rsidRDefault="005B1CE6" w:rsidP="005B1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03C7">
              <w:rPr>
                <w:rFonts w:ascii="Times New Roman" w:eastAsia="Times New Roman" w:hAnsi="Times New Roman" w:cs="Times New Roman"/>
                <w:color w:val="000000"/>
              </w:rPr>
              <w:t>October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CE6" w:rsidRPr="007503C7" w:rsidRDefault="005B1CE6" w:rsidP="005B1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03C7">
              <w:rPr>
                <w:rFonts w:ascii="Times New Roman" w:eastAsia="Times New Roman" w:hAnsi="Times New Roman" w:cs="Times New Roman"/>
                <w:color w:val="000000"/>
              </w:rPr>
              <w:t>29.78</w:t>
            </w:r>
          </w:p>
        </w:tc>
      </w:tr>
      <w:tr w:rsidR="005B1CE6" w:rsidRPr="000D4696" w:rsidTr="005B1CE6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B1CE6" w:rsidRPr="000D4696" w:rsidRDefault="005B1CE6" w:rsidP="005B1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E6" w:rsidRPr="007503C7" w:rsidRDefault="005B1CE6" w:rsidP="005B1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03C7">
              <w:rPr>
                <w:rFonts w:ascii="Times New Roman" w:eastAsia="Times New Roman" w:hAnsi="Times New Roman" w:cs="Times New Roman"/>
                <w:color w:val="000000"/>
              </w:rPr>
              <w:t>November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CE6" w:rsidRPr="007503C7" w:rsidRDefault="005B1CE6" w:rsidP="005B1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03C7">
              <w:rPr>
                <w:rFonts w:ascii="Times New Roman" w:eastAsia="Times New Roman" w:hAnsi="Times New Roman" w:cs="Times New Roman"/>
                <w:color w:val="000000"/>
              </w:rPr>
              <w:t>100.43</w:t>
            </w:r>
          </w:p>
        </w:tc>
      </w:tr>
      <w:tr w:rsidR="005B1CE6" w:rsidRPr="000D4696" w:rsidTr="005B1CE6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B1CE6" w:rsidRPr="000D4696" w:rsidRDefault="005B1CE6" w:rsidP="005B1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CE6" w:rsidRPr="007503C7" w:rsidRDefault="005B1CE6" w:rsidP="005B1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03C7">
              <w:rPr>
                <w:rFonts w:ascii="Times New Roman" w:eastAsia="Times New Roman" w:hAnsi="Times New Roman" w:cs="Times New Roman"/>
                <w:color w:val="000000"/>
              </w:rPr>
              <w:t>December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CE6" w:rsidRPr="007503C7" w:rsidRDefault="005B1CE6" w:rsidP="005B1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03C7">
              <w:rPr>
                <w:rFonts w:ascii="Times New Roman" w:eastAsia="Times New Roman" w:hAnsi="Times New Roman" w:cs="Times New Roman"/>
                <w:color w:val="000000"/>
              </w:rPr>
              <w:t>44.03</w:t>
            </w:r>
          </w:p>
        </w:tc>
      </w:tr>
      <w:tr w:rsidR="005B1CE6" w:rsidRPr="000D4696" w:rsidTr="005B1CE6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1CE6" w:rsidRPr="000D4696" w:rsidRDefault="005B1CE6" w:rsidP="005B1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4696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E6" w:rsidRPr="007503C7" w:rsidRDefault="005B1CE6" w:rsidP="005B1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03C7">
              <w:rPr>
                <w:rFonts w:ascii="Times New Roman" w:eastAsia="Times New Roman" w:hAnsi="Times New Roman" w:cs="Times New Roman"/>
                <w:color w:val="000000"/>
              </w:rPr>
              <w:t>January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CE6" w:rsidRPr="007503C7" w:rsidRDefault="005B1CE6" w:rsidP="005B1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03C7">
              <w:rPr>
                <w:rFonts w:ascii="Times New Roman" w:eastAsia="Times New Roman" w:hAnsi="Times New Roman" w:cs="Times New Roman"/>
                <w:color w:val="000000"/>
              </w:rPr>
              <w:t>114.83</w:t>
            </w:r>
          </w:p>
        </w:tc>
      </w:tr>
      <w:tr w:rsidR="005B1CE6" w:rsidRPr="000D4696" w:rsidTr="005B1CE6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5B1CE6" w:rsidRPr="000D4696" w:rsidRDefault="005B1CE6" w:rsidP="005B1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E6" w:rsidRPr="007503C7" w:rsidRDefault="005B1CE6" w:rsidP="005B1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503C7">
              <w:rPr>
                <w:rFonts w:ascii="Times New Roman" w:eastAsia="Times New Roman" w:hAnsi="Times New Roman" w:cs="Times New Roman"/>
                <w:b/>
                <w:bCs/>
              </w:rPr>
              <w:t>February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CE6" w:rsidRPr="007503C7" w:rsidRDefault="005B1CE6" w:rsidP="005B1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03C7">
              <w:rPr>
                <w:rFonts w:ascii="Times New Roman" w:eastAsia="Times New Roman" w:hAnsi="Times New Roman" w:cs="Times New Roman"/>
              </w:rPr>
              <w:t>46.25</w:t>
            </w:r>
          </w:p>
        </w:tc>
      </w:tr>
      <w:tr w:rsidR="005B1CE6" w:rsidRPr="000D4696" w:rsidTr="005B1CE6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5B1CE6" w:rsidRPr="000D4696" w:rsidRDefault="005B1CE6" w:rsidP="005B1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CE6" w:rsidRPr="007503C7" w:rsidRDefault="005B1CE6" w:rsidP="005B1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503C7">
              <w:rPr>
                <w:rFonts w:ascii="Times New Roman" w:eastAsia="Times New Roman" w:hAnsi="Times New Roman" w:cs="Times New Roman"/>
                <w:b/>
                <w:bCs/>
              </w:rPr>
              <w:t>March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CE6" w:rsidRPr="007503C7" w:rsidRDefault="005B1CE6" w:rsidP="005B1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03C7">
              <w:rPr>
                <w:rFonts w:ascii="Times New Roman" w:eastAsia="Times New Roman" w:hAnsi="Times New Roman" w:cs="Times New Roman"/>
              </w:rPr>
              <w:t>62.06</w:t>
            </w:r>
          </w:p>
        </w:tc>
      </w:tr>
      <w:tr w:rsidR="005B1CE6" w:rsidRPr="000D4696" w:rsidTr="005B1CE6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1CE6" w:rsidRPr="000D4696" w:rsidRDefault="005B1CE6" w:rsidP="005B1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4696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E6" w:rsidRPr="007503C7" w:rsidRDefault="005B1CE6" w:rsidP="005B1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03C7">
              <w:rPr>
                <w:rFonts w:ascii="Times New Roman" w:eastAsia="Times New Roman" w:hAnsi="Times New Roman" w:cs="Times New Roman"/>
                <w:color w:val="000000"/>
              </w:rPr>
              <w:t>September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CE6" w:rsidRPr="007503C7" w:rsidRDefault="005B1CE6" w:rsidP="005B1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03C7">
              <w:rPr>
                <w:rFonts w:ascii="Times New Roman" w:eastAsia="Times New Roman" w:hAnsi="Times New Roman" w:cs="Times New Roman"/>
                <w:color w:val="000000"/>
              </w:rPr>
              <w:t>104.41</w:t>
            </w:r>
          </w:p>
        </w:tc>
      </w:tr>
      <w:tr w:rsidR="005B1CE6" w:rsidRPr="000D4696" w:rsidTr="005B1CE6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B1CE6" w:rsidRPr="000D4696" w:rsidRDefault="005B1CE6" w:rsidP="005B1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E6" w:rsidRPr="007503C7" w:rsidRDefault="005B1CE6" w:rsidP="005B1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03C7">
              <w:rPr>
                <w:rFonts w:ascii="Times New Roman" w:eastAsia="Times New Roman" w:hAnsi="Times New Roman" w:cs="Times New Roman"/>
                <w:color w:val="000000"/>
              </w:rPr>
              <w:t>October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CE6" w:rsidRPr="007503C7" w:rsidRDefault="005B1CE6" w:rsidP="005B1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03C7">
              <w:rPr>
                <w:rFonts w:ascii="Times New Roman" w:eastAsia="Times New Roman" w:hAnsi="Times New Roman" w:cs="Times New Roman"/>
                <w:color w:val="000000"/>
              </w:rPr>
              <w:t>144.99</w:t>
            </w:r>
          </w:p>
        </w:tc>
      </w:tr>
      <w:tr w:rsidR="005B1CE6" w:rsidRPr="000D4696" w:rsidTr="005B1CE6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B1CE6" w:rsidRPr="000D4696" w:rsidRDefault="005B1CE6" w:rsidP="005B1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E6" w:rsidRPr="007503C7" w:rsidRDefault="005B1CE6" w:rsidP="005B1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03C7">
              <w:rPr>
                <w:rFonts w:ascii="Times New Roman" w:eastAsia="Times New Roman" w:hAnsi="Times New Roman" w:cs="Times New Roman"/>
                <w:color w:val="000000"/>
              </w:rPr>
              <w:t>November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CE6" w:rsidRPr="007503C7" w:rsidRDefault="005B1CE6" w:rsidP="005B1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03C7">
              <w:rPr>
                <w:rFonts w:ascii="Times New Roman" w:eastAsia="Times New Roman" w:hAnsi="Times New Roman" w:cs="Times New Roman"/>
                <w:color w:val="000000"/>
              </w:rPr>
              <w:t>58.55</w:t>
            </w:r>
          </w:p>
        </w:tc>
      </w:tr>
      <w:tr w:rsidR="005B1CE6" w:rsidRPr="000D4696" w:rsidTr="005B1CE6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B1CE6" w:rsidRPr="000D4696" w:rsidRDefault="005B1CE6" w:rsidP="005B1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CE6" w:rsidRPr="007503C7" w:rsidRDefault="005B1CE6" w:rsidP="005B1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03C7">
              <w:rPr>
                <w:rFonts w:ascii="Times New Roman" w:eastAsia="Times New Roman" w:hAnsi="Times New Roman" w:cs="Times New Roman"/>
                <w:color w:val="000000"/>
              </w:rPr>
              <w:t>December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CE6" w:rsidRPr="007503C7" w:rsidRDefault="005B1CE6" w:rsidP="005B1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03C7">
              <w:rPr>
                <w:rFonts w:ascii="Times New Roman" w:eastAsia="Times New Roman" w:hAnsi="Times New Roman" w:cs="Times New Roman"/>
                <w:color w:val="000000"/>
              </w:rPr>
              <w:t>92.87</w:t>
            </w:r>
          </w:p>
        </w:tc>
      </w:tr>
      <w:tr w:rsidR="005B1CE6" w:rsidRPr="000D4696" w:rsidTr="005B1CE6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1CE6" w:rsidRPr="000D4696" w:rsidRDefault="005B1CE6" w:rsidP="005B1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4696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E6" w:rsidRPr="007503C7" w:rsidRDefault="005B1CE6" w:rsidP="005B1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03C7">
              <w:rPr>
                <w:rFonts w:ascii="Times New Roman" w:eastAsia="Times New Roman" w:hAnsi="Times New Roman" w:cs="Times New Roman"/>
                <w:color w:val="000000"/>
              </w:rPr>
              <w:t>January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CE6" w:rsidRPr="007503C7" w:rsidRDefault="005B1CE6" w:rsidP="005B1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03C7">
              <w:rPr>
                <w:rFonts w:ascii="Times New Roman" w:eastAsia="Times New Roman" w:hAnsi="Times New Roman" w:cs="Times New Roman"/>
                <w:color w:val="000000"/>
              </w:rPr>
              <w:t>224.44</w:t>
            </w:r>
          </w:p>
        </w:tc>
      </w:tr>
      <w:tr w:rsidR="005B1CE6" w:rsidRPr="000D4696" w:rsidTr="005B1CE6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B1CE6" w:rsidRPr="000D4696" w:rsidRDefault="005B1CE6" w:rsidP="005B1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E6" w:rsidRPr="007503C7" w:rsidRDefault="005B1CE6" w:rsidP="005B1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503C7">
              <w:rPr>
                <w:rFonts w:ascii="Times New Roman" w:eastAsia="Times New Roman" w:hAnsi="Times New Roman" w:cs="Times New Roman"/>
                <w:b/>
                <w:bCs/>
              </w:rPr>
              <w:t>February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CE6" w:rsidRPr="007503C7" w:rsidRDefault="005B1CE6" w:rsidP="005B1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03C7">
              <w:rPr>
                <w:rFonts w:ascii="Times New Roman" w:eastAsia="Times New Roman" w:hAnsi="Times New Roman" w:cs="Times New Roman"/>
              </w:rPr>
              <w:t>59.12</w:t>
            </w:r>
          </w:p>
        </w:tc>
      </w:tr>
      <w:tr w:rsidR="005B1CE6" w:rsidRPr="000D4696" w:rsidTr="005B1CE6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B1CE6" w:rsidRPr="000D4696" w:rsidRDefault="005B1CE6" w:rsidP="005B1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CE6" w:rsidRPr="000D4696" w:rsidRDefault="005B1CE6" w:rsidP="005B1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4696">
              <w:rPr>
                <w:rFonts w:ascii="Times New Roman" w:eastAsia="Times New Roman" w:hAnsi="Times New Roman" w:cs="Times New Roman"/>
                <w:b/>
                <w:bCs/>
              </w:rPr>
              <w:t>March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CE6" w:rsidRPr="000D4696" w:rsidRDefault="005B1CE6" w:rsidP="005B1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4696">
              <w:rPr>
                <w:rFonts w:ascii="Times New Roman" w:eastAsia="Times New Roman" w:hAnsi="Times New Roman" w:cs="Times New Roman"/>
              </w:rPr>
              <w:t>53.36</w:t>
            </w:r>
          </w:p>
        </w:tc>
      </w:tr>
    </w:tbl>
    <w:p w:rsidR="005B1CE6" w:rsidRPr="002E1679" w:rsidRDefault="005B1CE6" w:rsidP="005B1CE6">
      <w:pPr>
        <w:pStyle w:val="Heading2"/>
        <w:spacing w:before="0" w:beforeAutospacing="0" w:after="0" w:afterAutospacing="0" w:line="480" w:lineRule="auto"/>
        <w:rPr>
          <w:b w:val="0"/>
          <w:sz w:val="24"/>
          <w:szCs w:val="24"/>
        </w:rPr>
      </w:pPr>
    </w:p>
    <w:p w:rsidR="00977612" w:rsidRDefault="00977612" w:rsidP="004C4A66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/>
          <w:sz w:val="24"/>
          <w:szCs w:val="24"/>
        </w:rPr>
      </w:pPr>
      <w:r w:rsidRPr="0097761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977612">
        <w:rPr>
          <w:rFonts w:ascii="Times New Roman" w:hAnsi="Times New Roman" w:cs="Times New Roman"/>
          <w:b/>
          <w:sz w:val="24"/>
          <w:szCs w:val="24"/>
        </w:rPr>
        <w:t>S</w:t>
      </w:r>
      <w:r w:rsidR="00DD0BCF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 w:rsidRPr="00977612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977612">
        <w:rPr>
          <w:rFonts w:ascii="Times New Roman" w:hAnsi="Times New Roman" w:cs="Times New Roman"/>
          <w:b/>
          <w:sz w:val="24"/>
          <w:szCs w:val="24"/>
        </w:rPr>
        <w:t xml:space="preserve">Effect of infection on </w:t>
      </w:r>
      <w:r w:rsidR="00C46CA2">
        <w:rPr>
          <w:rFonts w:ascii="Times New Roman" w:hAnsi="Times New Roman" w:cs="Times New Roman"/>
          <w:b/>
          <w:sz w:val="24"/>
          <w:szCs w:val="24"/>
        </w:rPr>
        <w:t>analyte</w:t>
      </w:r>
      <w:r w:rsidR="00C46CA2" w:rsidRPr="0097761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77612">
        <w:rPr>
          <w:rFonts w:ascii="Times New Roman" w:hAnsi="Times New Roman" w:cs="Times New Roman"/>
          <w:b/>
          <w:sz w:val="24"/>
          <w:szCs w:val="24"/>
        </w:rPr>
        <w:t>concentrations and the interactions with year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12EDF">
        <w:rPr>
          <w:rFonts w:ascii="Times New Roman" w:hAnsi="Times New Roman"/>
          <w:sz w:val="24"/>
          <w:szCs w:val="24"/>
        </w:rPr>
        <w:t xml:space="preserve">The effect of </w:t>
      </w:r>
      <w:r>
        <w:rPr>
          <w:rFonts w:ascii="Times New Roman" w:hAnsi="Times New Roman"/>
          <w:sz w:val="24"/>
          <w:szCs w:val="24"/>
        </w:rPr>
        <w:t>infection</w:t>
      </w:r>
      <w:r w:rsidRPr="00412EDF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>detected by</w:t>
      </w:r>
      <w:r w:rsidRPr="00412ED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12EDF">
        <w:rPr>
          <w:rFonts w:ascii="Times New Roman" w:hAnsi="Times New Roman"/>
          <w:sz w:val="24"/>
          <w:szCs w:val="24"/>
        </w:rPr>
        <w:t>qPCR</w:t>
      </w:r>
      <w:proofErr w:type="spellEnd"/>
      <w:r w:rsidRPr="00412EDF">
        <w:rPr>
          <w:rFonts w:ascii="Times New Roman" w:hAnsi="Times New Roman"/>
          <w:sz w:val="24"/>
          <w:szCs w:val="24"/>
        </w:rPr>
        <w:t xml:space="preserve">) on </w:t>
      </w:r>
      <w:r w:rsidR="00C46CA2">
        <w:rPr>
          <w:rFonts w:ascii="Times New Roman" w:hAnsi="Times New Roman"/>
          <w:sz w:val="24"/>
          <w:szCs w:val="24"/>
        </w:rPr>
        <w:t>analytes</w:t>
      </w:r>
      <w:r w:rsidR="00C46CA2" w:rsidRPr="00412EDF">
        <w:rPr>
          <w:rFonts w:ascii="Times New Roman" w:hAnsi="Times New Roman"/>
          <w:sz w:val="24"/>
          <w:szCs w:val="24"/>
        </w:rPr>
        <w:t xml:space="preserve"> </w:t>
      </w:r>
      <w:r w:rsidRPr="00412EDF">
        <w:rPr>
          <w:rFonts w:ascii="Times New Roman" w:hAnsi="Times New Roman"/>
          <w:sz w:val="24"/>
          <w:szCs w:val="24"/>
        </w:rPr>
        <w:t xml:space="preserve">levels was assessed through </w:t>
      </w:r>
      <w:r>
        <w:rPr>
          <w:rFonts w:ascii="Times New Roman" w:hAnsi="Times New Roman"/>
          <w:sz w:val="24"/>
          <w:szCs w:val="24"/>
        </w:rPr>
        <w:t>univariate</w:t>
      </w:r>
      <w:r w:rsidRPr="00412EDF">
        <w:rPr>
          <w:rFonts w:ascii="Times New Roman" w:hAnsi="Times New Roman"/>
          <w:sz w:val="24"/>
          <w:szCs w:val="24"/>
        </w:rPr>
        <w:t xml:space="preserve"> or </w:t>
      </w:r>
      <w:r>
        <w:rPr>
          <w:rFonts w:ascii="Times New Roman" w:hAnsi="Times New Roman"/>
          <w:sz w:val="24"/>
          <w:szCs w:val="24"/>
        </w:rPr>
        <w:t>multivariable</w:t>
      </w:r>
      <w:r w:rsidRPr="00412EDF">
        <w:rPr>
          <w:rFonts w:ascii="Times New Roman" w:hAnsi="Times New Roman"/>
          <w:sz w:val="24"/>
          <w:szCs w:val="24"/>
        </w:rPr>
        <w:t xml:space="preserve"> (adjusted models) separate linear regressions for each </w:t>
      </w:r>
      <w:r w:rsidR="00C46CA2">
        <w:rPr>
          <w:rFonts w:ascii="Times New Roman" w:hAnsi="Times New Roman"/>
          <w:sz w:val="24"/>
          <w:szCs w:val="24"/>
        </w:rPr>
        <w:t>analyte</w:t>
      </w:r>
      <w:r w:rsidRPr="00412EDF">
        <w:rPr>
          <w:rFonts w:ascii="Times New Roman" w:hAnsi="Times New Roman"/>
          <w:sz w:val="24"/>
          <w:szCs w:val="24"/>
        </w:rPr>
        <w:t xml:space="preserve">, with </w:t>
      </w:r>
      <w:r w:rsidR="00C46CA2">
        <w:rPr>
          <w:rFonts w:ascii="Times New Roman" w:hAnsi="Times New Roman"/>
          <w:sz w:val="24"/>
          <w:szCs w:val="24"/>
        </w:rPr>
        <w:t>analyte</w:t>
      </w:r>
      <w:r w:rsidR="00C46CA2" w:rsidRPr="00412EDF">
        <w:rPr>
          <w:rFonts w:ascii="Times New Roman" w:hAnsi="Times New Roman"/>
          <w:sz w:val="24"/>
          <w:szCs w:val="24"/>
        </w:rPr>
        <w:t xml:space="preserve"> </w:t>
      </w:r>
      <w:r w:rsidRPr="00412EDF">
        <w:rPr>
          <w:rFonts w:ascii="Times New Roman" w:hAnsi="Times New Roman"/>
          <w:sz w:val="24"/>
          <w:szCs w:val="24"/>
        </w:rPr>
        <w:t xml:space="preserve">concentration as outcome and </w:t>
      </w:r>
      <w:r>
        <w:rPr>
          <w:rFonts w:ascii="Times New Roman" w:hAnsi="Times New Roman"/>
          <w:sz w:val="24"/>
          <w:szCs w:val="24"/>
        </w:rPr>
        <w:t>infection</w:t>
      </w:r>
      <w:r w:rsidRPr="00412EDF">
        <w:rPr>
          <w:rFonts w:ascii="Times New Roman" w:hAnsi="Times New Roman"/>
          <w:sz w:val="24"/>
          <w:szCs w:val="24"/>
        </w:rPr>
        <w:t xml:space="preserve"> as the predictor variable. Interaction tests were performed to determine if there was an interaction of </w:t>
      </w:r>
      <w:r>
        <w:rPr>
          <w:rFonts w:ascii="Times New Roman" w:hAnsi="Times New Roman"/>
          <w:sz w:val="24"/>
          <w:szCs w:val="24"/>
        </w:rPr>
        <w:t>infection</w:t>
      </w:r>
      <w:r w:rsidRPr="00412EDF">
        <w:rPr>
          <w:rFonts w:ascii="Times New Roman" w:hAnsi="Times New Roman"/>
          <w:sz w:val="24"/>
          <w:szCs w:val="24"/>
        </w:rPr>
        <w:t xml:space="preserve"> with year on the </w:t>
      </w:r>
      <w:r w:rsidR="00C46CA2">
        <w:rPr>
          <w:rFonts w:ascii="Times New Roman" w:hAnsi="Times New Roman"/>
          <w:sz w:val="24"/>
          <w:szCs w:val="24"/>
        </w:rPr>
        <w:t>analyte</w:t>
      </w:r>
      <w:r w:rsidRPr="00412EDF">
        <w:rPr>
          <w:rFonts w:ascii="Times New Roman" w:hAnsi="Times New Roman"/>
          <w:sz w:val="24"/>
          <w:szCs w:val="24"/>
        </w:rPr>
        <w:t xml:space="preserve"> levels. </w:t>
      </w:r>
      <w:proofErr w:type="spellStart"/>
      <w:r w:rsidRPr="00412EDF">
        <w:rPr>
          <w:rFonts w:ascii="Times New Roman" w:eastAsia="Times New Roman" w:hAnsi="Times New Roman"/>
          <w:sz w:val="24"/>
          <w:szCs w:val="24"/>
        </w:rPr>
        <w:t>BH</w:t>
      </w:r>
      <w:proofErr w:type="spellEnd"/>
      <w:r w:rsidRPr="00412EDF">
        <w:rPr>
          <w:rFonts w:ascii="Times New Roman" w:eastAsia="Times New Roman" w:hAnsi="Times New Roman"/>
          <w:sz w:val="24"/>
          <w:szCs w:val="24"/>
        </w:rPr>
        <w:t xml:space="preserve">: p-values adjusted for multiple testing by </w:t>
      </w:r>
      <w:proofErr w:type="spellStart"/>
      <w:r w:rsidRPr="00412EDF">
        <w:rPr>
          <w:rFonts w:ascii="Times New Roman" w:eastAsia="Times New Roman" w:hAnsi="Times New Roman"/>
          <w:sz w:val="24"/>
          <w:szCs w:val="24"/>
        </w:rPr>
        <w:t>Benjamini</w:t>
      </w:r>
      <w:proofErr w:type="spellEnd"/>
      <w:r w:rsidRPr="00412EDF">
        <w:rPr>
          <w:rFonts w:ascii="Times New Roman" w:eastAsia="Times New Roman" w:hAnsi="Times New Roman"/>
          <w:sz w:val="24"/>
          <w:szCs w:val="24"/>
        </w:rPr>
        <w:t>-Hochberg¸ CI: Confidence intervals.</w:t>
      </w:r>
    </w:p>
    <w:tbl>
      <w:tblPr>
        <w:tblW w:w="13907" w:type="dxa"/>
        <w:tblInd w:w="93" w:type="dxa"/>
        <w:tblLook w:val="04A0"/>
      </w:tblPr>
      <w:tblGrid>
        <w:gridCol w:w="994"/>
        <w:gridCol w:w="2060"/>
        <w:gridCol w:w="920"/>
        <w:gridCol w:w="920"/>
        <w:gridCol w:w="1150"/>
        <w:gridCol w:w="1150"/>
        <w:gridCol w:w="280"/>
        <w:gridCol w:w="2180"/>
        <w:gridCol w:w="851"/>
        <w:gridCol w:w="315"/>
        <w:gridCol w:w="2236"/>
        <w:gridCol w:w="851"/>
      </w:tblGrid>
      <w:tr w:rsidR="00EC7C04" w:rsidRPr="00EC7C04" w:rsidTr="007F64B6">
        <w:trPr>
          <w:trHeight w:val="30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 on 201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 on 2013</w:t>
            </w:r>
          </w:p>
        </w:tc>
      </w:tr>
      <w:tr w:rsidR="00EC7C04" w:rsidRPr="00EC7C04" w:rsidTr="007F64B6">
        <w:trPr>
          <w:trHeight w:val="765"/>
        </w:trPr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alyte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efficient (CI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-value </w:t>
            </w:r>
            <w:proofErr w:type="spellStart"/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H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 interaction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-value interaction </w:t>
            </w:r>
            <w:proofErr w:type="spellStart"/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H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efficient (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efficient (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EC7C04" w:rsidRPr="00EC7C04" w:rsidTr="007F64B6">
        <w:trPr>
          <w:trHeight w:val="255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</w:t>
            </w:r>
            <w:proofErr w:type="spellStart"/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β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5 (0.591, 1.19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6 (0.148, 0.78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3 (1.536, 2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C7C04" w:rsidRPr="00EC7C04" w:rsidTr="007F64B6">
        <w:trPr>
          <w:trHeight w:val="255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</w:t>
            </w:r>
            <w:proofErr w:type="spellStart"/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RA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6 (-0.165, 0.01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 (-0.09, 0.0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6 (-0.244, -0.0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4</w:t>
            </w:r>
          </w:p>
        </w:tc>
      </w:tr>
      <w:tr w:rsidR="00EC7C04" w:rsidRPr="00EC7C04" w:rsidTr="007F64B6">
        <w:trPr>
          <w:trHeight w:val="255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2 (-0.169, 0.12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-0.146, 0.1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 (-0.231, 0.2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7</w:t>
            </w:r>
          </w:p>
        </w:tc>
      </w:tr>
      <w:tr w:rsidR="00EC7C04" w:rsidRPr="00EC7C04" w:rsidTr="007F64B6">
        <w:trPr>
          <w:trHeight w:val="255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5 (0.007, 0.60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 (-0.161, 0.26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3 (0.724, 1.2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C7C04" w:rsidRPr="00EC7C04" w:rsidTr="007F64B6">
        <w:trPr>
          <w:trHeight w:val="255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</w:t>
            </w:r>
            <w:proofErr w:type="spellEnd"/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α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 (-0.036, 0.05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5 (-0.133, -0.0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 (0.107, 0.2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C7C04" w:rsidRPr="00EC7C04" w:rsidTr="007F64B6">
        <w:trPr>
          <w:trHeight w:val="255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</w:t>
            </w:r>
            <w:proofErr w:type="spellEnd"/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γ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 (0.179, 0.2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5 (0.183, 0.3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 (0.118, 0.2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C7C04" w:rsidRPr="00EC7C04" w:rsidTr="007F64B6">
        <w:trPr>
          <w:trHeight w:val="255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4 (0.101, 0.18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11 (0.055, 0.168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06 (0.142, 0.27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C7C04" w:rsidRPr="00EC7C04" w:rsidTr="007F64B6">
        <w:trPr>
          <w:trHeight w:val="255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1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4 (0.858, 1.0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9 (0.922, 1.17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1 (0.645, 1.0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C7C04" w:rsidRPr="00EC7C04" w:rsidTr="007F64B6">
        <w:trPr>
          <w:trHeight w:val="255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 (0.119, 0.33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 (0.054, 0.3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1 (0.157, 0.5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C7C04" w:rsidRPr="00EC7C04" w:rsidTr="007F64B6">
        <w:trPr>
          <w:trHeight w:val="255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6 (-0.277, -0.09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3 (-0.314, -0.1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9 (-0.283, 0.1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8</w:t>
            </w:r>
          </w:p>
        </w:tc>
      </w:tr>
      <w:tr w:rsidR="00EC7C04" w:rsidRPr="00EC7C04" w:rsidTr="007F64B6">
        <w:trPr>
          <w:trHeight w:val="255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 (-0.064, 0.08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7 (-0.129, 0.0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 (-0.016, 0.26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</w:tr>
      <w:tr w:rsidR="00EC7C04" w:rsidRPr="00EC7C04" w:rsidTr="007F64B6">
        <w:trPr>
          <w:trHeight w:val="255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5 (0.068, 0.26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 (0.075, 0.3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 (-0.052, 0.3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</w:tr>
      <w:tr w:rsidR="00EC7C04" w:rsidRPr="00EC7C04" w:rsidTr="007F64B6">
        <w:trPr>
          <w:trHeight w:val="255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1.005, 1.25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3 (1.026, 1.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3 (0.836, 1.2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C7C04" w:rsidRPr="00EC7C04" w:rsidTr="007F64B6">
        <w:trPr>
          <w:trHeight w:val="255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</w:t>
            </w:r>
            <w:proofErr w:type="spellStart"/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R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 (0.181, 0.3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 (0.186, 0.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2 (0.102, 0.4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EC7C04" w:rsidRPr="00EC7C04" w:rsidTr="007F64B6">
        <w:trPr>
          <w:trHeight w:val="255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1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3 (1.425, 1.80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7 (1.364, 1.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5 (1.347, 1.9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C7C04" w:rsidRPr="00EC7C04" w:rsidTr="007F64B6">
        <w:trPr>
          <w:trHeight w:val="255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76 (-1.037, -0.51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59 (-1.06, -0.4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1 (-1.14, -0.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EC7C04" w:rsidRPr="00EC7C04" w:rsidTr="007F64B6">
        <w:trPr>
          <w:trHeight w:val="255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1 (-0.239, -0.10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3 (-0.267, -0.0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5 (-0.262, -0.0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5</w:t>
            </w:r>
          </w:p>
        </w:tc>
      </w:tr>
      <w:tr w:rsidR="00EC7C04" w:rsidRPr="00EC7C04" w:rsidTr="007F64B6">
        <w:trPr>
          <w:trHeight w:val="255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-0.245, 0.22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2 (-0.242, 0.1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 (0.112, 0.4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EC7C04" w:rsidRPr="00EC7C04" w:rsidTr="007F64B6">
        <w:trPr>
          <w:trHeight w:val="255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-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4 (-0.514, -0.35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 (-0.559, -0.36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 (-0.472, -0.2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C7C04" w:rsidRPr="00EC7C04" w:rsidTr="007F64B6">
        <w:trPr>
          <w:trHeight w:val="255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P1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-0.086, 0.06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4 (-0.175, 0.0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4 (0.082, 0.2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C7C04" w:rsidRPr="00EC7C04" w:rsidTr="007F64B6">
        <w:trPr>
          <w:trHeight w:val="255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 (0.098, 0.28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8 (0.062, 0.3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2 (0.072, 0.3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EC7C04" w:rsidRPr="00EC7C04" w:rsidTr="007F64B6">
        <w:trPr>
          <w:trHeight w:val="255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P-</w:t>
            </w:r>
            <w:proofErr w:type="spellStart"/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α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 (-0.036, 0.31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 (-0.047, 0.3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9 (0.136, 0.4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C7C04" w:rsidRPr="00EC7C04" w:rsidTr="007F64B6">
        <w:trPr>
          <w:trHeight w:val="255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P-</w:t>
            </w:r>
            <w:proofErr w:type="spellStart"/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β</w:t>
            </w:r>
            <w:proofErr w:type="spellEnd"/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 (-0.101, 0.25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 (-0.04, 0.26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3 (0.067, 0.2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EC7C04" w:rsidRPr="00EC7C04" w:rsidTr="007F64B6">
        <w:trPr>
          <w:trHeight w:val="255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TE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(-0.049, 0.06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 (-0.082, 0.07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 (-0.063, 0.0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</w:tr>
      <w:tr w:rsidR="00EC7C04" w:rsidRPr="00EC7C04" w:rsidTr="007F64B6">
        <w:trPr>
          <w:trHeight w:val="255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3 (0.695, 1.13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8 (0.377, 0.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3 (1.229, 1.8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C7C04" w:rsidRPr="00EC7C04" w:rsidTr="007F64B6">
        <w:trPr>
          <w:trHeight w:val="255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F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2 (1.571, 1.99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4 (1.763, 2.2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1 (1.106, 1.8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C7C04" w:rsidRPr="00EC7C04" w:rsidTr="007F64B6">
        <w:trPr>
          <w:trHeight w:val="255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CSF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7 (0.124, 0.25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 (0.092, 0.2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2 (0.135, 0.38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C7C04" w:rsidRPr="00EC7C04" w:rsidTr="007F64B6">
        <w:trPr>
          <w:trHeight w:val="255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-CSF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 (-0.062, 0.17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 (-0.041, 0.2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 (-0.186, 0.1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3</w:t>
            </w:r>
          </w:p>
        </w:tc>
      </w:tr>
      <w:tr w:rsidR="00EC7C04" w:rsidRPr="00EC7C04" w:rsidTr="007F64B6">
        <w:trPr>
          <w:trHeight w:val="255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F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 (0.096, 0.22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 (0.049, 0.1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 (0.142, 0.36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C7C04" w:rsidRPr="00EC7C04" w:rsidTr="007F64B6">
        <w:trPr>
          <w:trHeight w:val="255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F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7 (0.443, 0.89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4 (0.151, 0.55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C04" w:rsidRPr="00EC7C04" w:rsidRDefault="00EC7C04" w:rsidP="00EC7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8 (1.051, 1.60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C7C04" w:rsidRPr="00EC7C04" w:rsidRDefault="00EC7C04" w:rsidP="00EC7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:rsidR="002A29D4" w:rsidRDefault="002A29D4" w:rsidP="00977612">
      <w:pPr>
        <w:spacing w:after="240" w:line="360" w:lineRule="auto"/>
        <w:rPr>
          <w:rFonts w:ascii="Times New Roman" w:hAnsi="Times New Roman" w:cs="Times New Roman"/>
          <w:b/>
          <w:sz w:val="20"/>
          <w:szCs w:val="20"/>
        </w:rPr>
        <w:sectPr w:rsidR="002A29D4" w:rsidSect="002641DD">
          <w:footerReference w:type="default" r:id="rId8"/>
          <w:type w:val="continuous"/>
          <w:pgSz w:w="15840" w:h="12240" w:orient="landscape"/>
          <w:pgMar w:top="1701" w:right="1242" w:bottom="1701" w:left="1276" w:header="709" w:footer="709" w:gutter="0"/>
          <w:cols w:space="708"/>
          <w:docGrid w:linePitch="360"/>
        </w:sectPr>
      </w:pPr>
    </w:p>
    <w:p w:rsidR="00844BF3" w:rsidRPr="00844BF3" w:rsidRDefault="004F362F" w:rsidP="007F64B6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7761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97761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proofErr w:type="spellEnd"/>
      <w:r w:rsidRPr="00977612">
        <w:rPr>
          <w:rFonts w:ascii="Times New Roman" w:hAnsi="Times New Roman" w:cs="Times New Roman"/>
          <w:b/>
          <w:sz w:val="24"/>
          <w:szCs w:val="24"/>
        </w:rPr>
        <w:t xml:space="preserve">. Effect of infection on </w:t>
      </w:r>
      <w:r>
        <w:rPr>
          <w:rFonts w:ascii="Times New Roman" w:hAnsi="Times New Roman" w:cs="Times New Roman"/>
          <w:b/>
          <w:sz w:val="24"/>
          <w:szCs w:val="24"/>
        </w:rPr>
        <w:t>analyte</w:t>
      </w:r>
      <w:r w:rsidRPr="00977612">
        <w:rPr>
          <w:rFonts w:ascii="Times New Roman" w:hAnsi="Times New Roman" w:cs="Times New Roman"/>
          <w:b/>
          <w:sz w:val="24"/>
          <w:szCs w:val="24"/>
        </w:rPr>
        <w:t xml:space="preserve"> concentrations and the interactions with year</w:t>
      </w:r>
      <w:r w:rsidR="00844BF3" w:rsidRPr="00B31C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44BF3" w:rsidRPr="00844BF3">
        <w:rPr>
          <w:rFonts w:ascii="Times New Roman" w:eastAsia="Times New Roman" w:hAnsi="Times New Roman" w:cs="Times New Roman"/>
          <w:sz w:val="24"/>
          <w:szCs w:val="24"/>
        </w:rPr>
        <w:t>BH</w:t>
      </w:r>
      <w:proofErr w:type="spellEnd"/>
      <w:r w:rsidR="00844BF3" w:rsidRPr="00844BF3">
        <w:rPr>
          <w:rFonts w:ascii="Times New Roman" w:eastAsia="Times New Roman" w:hAnsi="Times New Roman" w:cs="Times New Roman"/>
          <w:sz w:val="24"/>
          <w:szCs w:val="24"/>
        </w:rPr>
        <w:t xml:space="preserve">: p-values adjusted for multiple testing by </w:t>
      </w:r>
      <w:proofErr w:type="spellStart"/>
      <w:r w:rsidR="00844BF3" w:rsidRPr="00844BF3">
        <w:rPr>
          <w:rFonts w:ascii="Times New Roman" w:eastAsia="Times New Roman" w:hAnsi="Times New Roman" w:cs="Times New Roman"/>
          <w:sz w:val="24"/>
          <w:szCs w:val="24"/>
        </w:rPr>
        <w:t>Benjamini</w:t>
      </w:r>
      <w:proofErr w:type="spellEnd"/>
      <w:r w:rsidR="00844BF3" w:rsidRPr="00844BF3">
        <w:rPr>
          <w:rFonts w:ascii="Times New Roman" w:eastAsia="Times New Roman" w:hAnsi="Times New Roman" w:cs="Times New Roman"/>
          <w:sz w:val="24"/>
          <w:szCs w:val="24"/>
        </w:rPr>
        <w:t>-Hochberg.</w:t>
      </w:r>
    </w:p>
    <w:p w:rsidR="0043112C" w:rsidRDefault="0043112C" w:rsidP="00977612">
      <w:pPr>
        <w:pStyle w:val="Heading2"/>
        <w:spacing w:before="0" w:beforeAutospacing="0" w:after="0" w:afterAutospacing="0" w:line="480" w:lineRule="auto"/>
        <w:rPr>
          <w:sz w:val="24"/>
          <w:szCs w:val="24"/>
        </w:rPr>
      </w:pPr>
    </w:p>
    <w:tbl>
      <w:tblPr>
        <w:tblW w:w="5969" w:type="dxa"/>
        <w:tblInd w:w="93" w:type="dxa"/>
        <w:tblLook w:val="04A0"/>
      </w:tblPr>
      <w:tblGrid>
        <w:gridCol w:w="1060"/>
        <w:gridCol w:w="1160"/>
        <w:gridCol w:w="1339"/>
        <w:gridCol w:w="1160"/>
        <w:gridCol w:w="1250"/>
      </w:tblGrid>
      <w:tr w:rsidR="00215DCE" w:rsidRPr="000F5887" w:rsidTr="00215DCE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5C67" w:rsidRPr="000F5887" w:rsidRDefault="002C5C67" w:rsidP="000D4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fected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infected</w:t>
            </w:r>
          </w:p>
        </w:tc>
      </w:tr>
      <w:tr w:rsidR="00215DCE" w:rsidRPr="000F5887" w:rsidTr="00215DCE">
        <w:trPr>
          <w:trHeight w:val="27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alytes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F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H</w:t>
            </w:r>
            <w:proofErr w:type="spellEnd"/>
            <w:r w:rsidRPr="000F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-valu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F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H</w:t>
            </w:r>
            <w:proofErr w:type="spellEnd"/>
            <w:r w:rsidRPr="000F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-value</w:t>
            </w:r>
          </w:p>
        </w:tc>
      </w:tr>
      <w:tr w:rsidR="00215DCE" w:rsidRPr="000F5887" w:rsidTr="00215DCE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</w:t>
            </w:r>
            <w:proofErr w:type="spellStart"/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β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</w:tr>
      <w:tr w:rsidR="00215DCE" w:rsidRPr="000F5887" w:rsidTr="00215DCE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C5C67" w:rsidRPr="000F5887" w:rsidRDefault="002C5C67" w:rsidP="000D4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</w:t>
            </w:r>
            <w:proofErr w:type="spellStart"/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R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3</w:t>
            </w:r>
          </w:p>
        </w:tc>
      </w:tr>
      <w:tr w:rsidR="00215DCE" w:rsidRPr="000F5887" w:rsidTr="00215DCE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</w:tr>
      <w:tr w:rsidR="00215DCE" w:rsidRPr="000F5887" w:rsidTr="00215DCE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</w:tr>
      <w:tr w:rsidR="00215DCE" w:rsidRPr="000F5887" w:rsidTr="00215DCE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C5C67" w:rsidRPr="000F5887" w:rsidRDefault="002C5C67" w:rsidP="000D4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</w:t>
            </w:r>
            <w:proofErr w:type="spellEnd"/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α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</w:tr>
      <w:tr w:rsidR="00215DCE" w:rsidRPr="000F5887" w:rsidTr="00215DCE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C5C67" w:rsidRPr="000F5887" w:rsidRDefault="002C5C67" w:rsidP="000D4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</w:t>
            </w:r>
            <w:proofErr w:type="spellEnd"/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γ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8</w:t>
            </w:r>
          </w:p>
        </w:tc>
      </w:tr>
      <w:tr w:rsidR="00215DCE" w:rsidRPr="000F5887" w:rsidTr="00215DCE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3</w:t>
            </w:r>
          </w:p>
        </w:tc>
      </w:tr>
      <w:tr w:rsidR="00215DCE" w:rsidRPr="000F5887" w:rsidTr="00215DCE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4</w:t>
            </w:r>
          </w:p>
        </w:tc>
      </w:tr>
      <w:tr w:rsidR="00215DCE" w:rsidRPr="000F5887" w:rsidTr="00215DCE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</w:tr>
      <w:tr w:rsidR="00215DCE" w:rsidRPr="000F5887" w:rsidTr="00215DCE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8</w:t>
            </w:r>
          </w:p>
        </w:tc>
      </w:tr>
      <w:tr w:rsidR="00215DCE" w:rsidRPr="000F5887" w:rsidTr="00215DCE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4</w:t>
            </w:r>
          </w:p>
        </w:tc>
      </w:tr>
      <w:tr w:rsidR="00215DCE" w:rsidRPr="000F5887" w:rsidTr="00215DCE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8</w:t>
            </w:r>
          </w:p>
        </w:tc>
      </w:tr>
      <w:tr w:rsidR="00215DCE" w:rsidRPr="000F5887" w:rsidTr="00215DCE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</w:tr>
      <w:tr w:rsidR="00215DCE" w:rsidRPr="000F5887" w:rsidTr="00215DCE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C5C67" w:rsidRPr="000F5887" w:rsidRDefault="002C5C67" w:rsidP="000D4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</w:t>
            </w:r>
            <w:proofErr w:type="spellStart"/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R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</w:tr>
      <w:tr w:rsidR="00215DCE" w:rsidRPr="000F5887" w:rsidTr="00215DCE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</w:tr>
      <w:tr w:rsidR="00215DCE" w:rsidRPr="000F5887" w:rsidTr="00215DCE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0</w:t>
            </w:r>
          </w:p>
        </w:tc>
      </w:tr>
      <w:tr w:rsidR="00215DCE" w:rsidRPr="000F5887" w:rsidTr="00215DCE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</w:tr>
      <w:tr w:rsidR="00215DCE" w:rsidRPr="000F5887" w:rsidTr="00215DCE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</w:tr>
      <w:tr w:rsidR="00215DCE" w:rsidRPr="000F5887" w:rsidTr="00215DCE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C5C67" w:rsidRPr="000F5887" w:rsidRDefault="002C5C67" w:rsidP="000D4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4</w:t>
            </w:r>
          </w:p>
        </w:tc>
      </w:tr>
      <w:tr w:rsidR="00215DCE" w:rsidRPr="000F5887" w:rsidTr="00215DCE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C5C67" w:rsidRPr="000F5887" w:rsidRDefault="002C5C67" w:rsidP="000D4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P1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</w:tr>
      <w:tr w:rsidR="00215DCE" w:rsidRPr="000F5887" w:rsidTr="00215DCE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</w:tr>
      <w:tr w:rsidR="00215DCE" w:rsidRPr="000F5887" w:rsidTr="00215DCE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P-</w:t>
            </w:r>
            <w:proofErr w:type="spellStart"/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α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8</w:t>
            </w:r>
          </w:p>
        </w:tc>
      </w:tr>
      <w:tr w:rsidR="00215DCE" w:rsidRPr="000F5887" w:rsidTr="00215DCE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C5C67" w:rsidRPr="000F5887" w:rsidRDefault="002C5C67" w:rsidP="000D4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P-</w:t>
            </w:r>
            <w:proofErr w:type="spellStart"/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β</w:t>
            </w:r>
            <w:proofErr w:type="spellEnd"/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3</w:t>
            </w:r>
          </w:p>
        </w:tc>
      </w:tr>
      <w:tr w:rsidR="00215DCE" w:rsidRPr="000F5887" w:rsidTr="00215DCE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TE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4</w:t>
            </w:r>
          </w:p>
        </w:tc>
      </w:tr>
      <w:tr w:rsidR="00215DCE" w:rsidRPr="000F5887" w:rsidTr="00215DCE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</w:tr>
      <w:tr w:rsidR="00215DCE" w:rsidRPr="000F5887" w:rsidTr="00215DCE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F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0</w:t>
            </w:r>
          </w:p>
        </w:tc>
      </w:tr>
      <w:tr w:rsidR="00215DCE" w:rsidRPr="000F5887" w:rsidTr="00215DCE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CS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</w:tr>
      <w:tr w:rsidR="00215DCE" w:rsidRPr="000F5887" w:rsidTr="00215DCE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C5C67" w:rsidRPr="000F5887" w:rsidRDefault="002C5C67" w:rsidP="000D4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-CS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4</w:t>
            </w:r>
          </w:p>
        </w:tc>
      </w:tr>
      <w:tr w:rsidR="00215DCE" w:rsidRPr="000F5887" w:rsidTr="00215DCE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F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</w:tr>
      <w:tr w:rsidR="00215DCE" w:rsidRPr="000F5887" w:rsidTr="00215DCE">
        <w:trPr>
          <w:trHeight w:val="27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F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5C67" w:rsidRPr="000F5887" w:rsidRDefault="002C5C67" w:rsidP="000D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</w:tr>
    </w:tbl>
    <w:p w:rsidR="00C22323" w:rsidRDefault="00C22323" w:rsidP="00977612">
      <w:pPr>
        <w:pStyle w:val="Heading2"/>
        <w:spacing w:before="0" w:beforeAutospacing="0" w:after="0" w:afterAutospacing="0" w:line="480" w:lineRule="auto"/>
        <w:rPr>
          <w:sz w:val="24"/>
          <w:szCs w:val="24"/>
        </w:rPr>
        <w:sectPr w:rsidR="00C22323" w:rsidSect="002641DD">
          <w:type w:val="continuous"/>
          <w:pgSz w:w="12240" w:h="15840"/>
          <w:pgMar w:top="1242" w:right="1701" w:bottom="1276" w:left="1701" w:header="709" w:footer="709" w:gutter="0"/>
          <w:cols w:space="708"/>
          <w:docGrid w:linePitch="360"/>
        </w:sectPr>
      </w:pPr>
    </w:p>
    <w:p w:rsidR="00C22323" w:rsidRDefault="00C22323" w:rsidP="007F64B6">
      <w:pPr>
        <w:autoSpaceDE w:val="0"/>
        <w:autoSpaceDN w:val="0"/>
        <w:adjustRightInd w:val="0"/>
        <w:spacing w:after="0" w:line="480" w:lineRule="auto"/>
        <w:rPr>
          <w:sz w:val="24"/>
          <w:szCs w:val="24"/>
        </w:rPr>
      </w:pPr>
      <w:r w:rsidRPr="00BD46E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 w:rsidRPr="00BD46EE">
        <w:rPr>
          <w:rFonts w:ascii="Times New Roman" w:hAnsi="Times New Roman" w:cs="Times New Roman"/>
          <w:b/>
          <w:sz w:val="24"/>
          <w:szCs w:val="24"/>
        </w:rPr>
        <w:t>S</w:t>
      </w:r>
      <w:r w:rsidR="00981CBF" w:rsidRPr="00BD46EE">
        <w:rPr>
          <w:rFonts w:ascii="Times New Roman" w:hAnsi="Times New Roman" w:cs="Times New Roman"/>
          <w:b/>
          <w:sz w:val="24"/>
          <w:szCs w:val="24"/>
        </w:rPr>
        <w:t>4</w:t>
      </w:r>
      <w:proofErr w:type="spellEnd"/>
      <w:r w:rsidRPr="00BD46E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proofErr w:type="gramStart"/>
      <w:r w:rsidR="009F7CAF" w:rsidRPr="00977612">
        <w:rPr>
          <w:rFonts w:ascii="Times New Roman" w:hAnsi="Times New Roman" w:cs="Times New Roman"/>
          <w:b/>
          <w:sz w:val="24"/>
          <w:szCs w:val="24"/>
        </w:rPr>
        <w:t xml:space="preserve">Effect of </w:t>
      </w:r>
      <w:r w:rsidR="009F7CAF">
        <w:rPr>
          <w:rFonts w:ascii="Times New Roman" w:hAnsi="Times New Roman" w:cs="Times New Roman"/>
          <w:b/>
          <w:sz w:val="24"/>
          <w:szCs w:val="24"/>
        </w:rPr>
        <w:t xml:space="preserve">sex </w:t>
      </w:r>
      <w:r w:rsidR="009F7CAF" w:rsidRPr="00977612">
        <w:rPr>
          <w:rFonts w:ascii="Times New Roman" w:hAnsi="Times New Roman" w:cs="Times New Roman"/>
          <w:b/>
          <w:sz w:val="24"/>
          <w:szCs w:val="24"/>
        </w:rPr>
        <w:t xml:space="preserve">on </w:t>
      </w:r>
      <w:r w:rsidR="00C46CA2">
        <w:rPr>
          <w:rFonts w:ascii="Times New Roman" w:hAnsi="Times New Roman" w:cs="Times New Roman"/>
          <w:b/>
          <w:sz w:val="24"/>
          <w:szCs w:val="24"/>
        </w:rPr>
        <w:t>analyte</w:t>
      </w:r>
      <w:r w:rsidR="00C46CA2" w:rsidRPr="0097761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F7CAF" w:rsidRPr="00977612">
        <w:rPr>
          <w:rFonts w:ascii="Times New Roman" w:hAnsi="Times New Roman" w:cs="Times New Roman"/>
          <w:b/>
          <w:sz w:val="24"/>
          <w:szCs w:val="24"/>
        </w:rPr>
        <w:t>concentrations and the interactions with year</w:t>
      </w:r>
      <w:r w:rsidR="009F7CAF">
        <w:rPr>
          <w:rFonts w:ascii="Times New Roman" w:hAnsi="Times New Roman" w:cs="Times New Roman"/>
          <w:b/>
          <w:sz w:val="24"/>
          <w:szCs w:val="24"/>
        </w:rPr>
        <w:t xml:space="preserve"> in infected and uninfected individuals</w:t>
      </w:r>
      <w:r w:rsidR="009F7CAF" w:rsidRPr="00977612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9F7C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F7CAF" w:rsidRPr="00412EDF">
        <w:rPr>
          <w:rFonts w:ascii="Times New Roman" w:hAnsi="Times New Roman"/>
          <w:sz w:val="24"/>
          <w:szCs w:val="24"/>
        </w:rPr>
        <w:t xml:space="preserve">The effect of </w:t>
      </w:r>
      <w:r w:rsidR="009F7CAF">
        <w:rPr>
          <w:rFonts w:ascii="Times New Roman" w:hAnsi="Times New Roman"/>
          <w:sz w:val="24"/>
          <w:szCs w:val="24"/>
        </w:rPr>
        <w:t>sex</w:t>
      </w:r>
      <w:r w:rsidR="009F7CAF" w:rsidRPr="00412EDF">
        <w:rPr>
          <w:rFonts w:ascii="Times New Roman" w:hAnsi="Times New Roman"/>
          <w:sz w:val="24"/>
          <w:szCs w:val="24"/>
        </w:rPr>
        <w:t xml:space="preserve"> </w:t>
      </w:r>
      <w:r w:rsidR="009F7CAF">
        <w:rPr>
          <w:rFonts w:ascii="Times New Roman" w:hAnsi="Times New Roman"/>
          <w:sz w:val="24"/>
          <w:szCs w:val="24"/>
        </w:rPr>
        <w:t xml:space="preserve">(male vs female) </w:t>
      </w:r>
      <w:r w:rsidR="009F7CAF" w:rsidRPr="00412EDF">
        <w:rPr>
          <w:rFonts w:ascii="Times New Roman" w:hAnsi="Times New Roman"/>
          <w:sz w:val="24"/>
          <w:szCs w:val="24"/>
        </w:rPr>
        <w:t xml:space="preserve">on </w:t>
      </w:r>
      <w:r w:rsidR="00C46CA2">
        <w:rPr>
          <w:rFonts w:ascii="Times New Roman" w:hAnsi="Times New Roman"/>
          <w:sz w:val="24"/>
          <w:szCs w:val="24"/>
        </w:rPr>
        <w:t>analyte</w:t>
      </w:r>
      <w:r w:rsidR="00C46CA2" w:rsidRPr="00412EDF">
        <w:rPr>
          <w:rFonts w:ascii="Times New Roman" w:hAnsi="Times New Roman"/>
          <w:sz w:val="24"/>
          <w:szCs w:val="24"/>
        </w:rPr>
        <w:t xml:space="preserve"> </w:t>
      </w:r>
      <w:r w:rsidR="009F7CAF" w:rsidRPr="00412EDF">
        <w:rPr>
          <w:rFonts w:ascii="Times New Roman" w:hAnsi="Times New Roman"/>
          <w:sz w:val="24"/>
          <w:szCs w:val="24"/>
        </w:rPr>
        <w:t xml:space="preserve">levels was assessed through </w:t>
      </w:r>
      <w:r w:rsidR="009F7CAF">
        <w:rPr>
          <w:rFonts w:ascii="Times New Roman" w:hAnsi="Times New Roman"/>
          <w:sz w:val="24"/>
          <w:szCs w:val="24"/>
        </w:rPr>
        <w:t>univariate</w:t>
      </w:r>
      <w:r w:rsidR="009F7CAF" w:rsidRPr="00412EDF">
        <w:rPr>
          <w:rFonts w:ascii="Times New Roman" w:hAnsi="Times New Roman"/>
          <w:sz w:val="24"/>
          <w:szCs w:val="24"/>
        </w:rPr>
        <w:t xml:space="preserve"> or </w:t>
      </w:r>
      <w:r w:rsidR="009F7CAF">
        <w:rPr>
          <w:rFonts w:ascii="Times New Roman" w:hAnsi="Times New Roman"/>
          <w:sz w:val="24"/>
          <w:szCs w:val="24"/>
        </w:rPr>
        <w:t>multivariable</w:t>
      </w:r>
      <w:r w:rsidR="009F7CAF" w:rsidRPr="00412EDF">
        <w:rPr>
          <w:rFonts w:ascii="Times New Roman" w:hAnsi="Times New Roman"/>
          <w:sz w:val="24"/>
          <w:szCs w:val="24"/>
        </w:rPr>
        <w:t xml:space="preserve"> (adjusted models) separate linear regressions for each </w:t>
      </w:r>
      <w:r w:rsidR="00C46CA2">
        <w:rPr>
          <w:rFonts w:ascii="Times New Roman" w:hAnsi="Times New Roman"/>
          <w:sz w:val="24"/>
          <w:szCs w:val="24"/>
        </w:rPr>
        <w:t>analyte</w:t>
      </w:r>
      <w:r w:rsidR="009F7CAF" w:rsidRPr="00412EDF">
        <w:rPr>
          <w:rFonts w:ascii="Times New Roman" w:hAnsi="Times New Roman"/>
          <w:sz w:val="24"/>
          <w:szCs w:val="24"/>
        </w:rPr>
        <w:t xml:space="preserve">, with </w:t>
      </w:r>
      <w:r w:rsidR="00C46CA2">
        <w:rPr>
          <w:rFonts w:ascii="Times New Roman" w:hAnsi="Times New Roman"/>
          <w:sz w:val="24"/>
          <w:szCs w:val="24"/>
        </w:rPr>
        <w:t>analyte</w:t>
      </w:r>
      <w:r w:rsidR="00C46CA2" w:rsidRPr="00412EDF">
        <w:rPr>
          <w:rFonts w:ascii="Times New Roman" w:hAnsi="Times New Roman"/>
          <w:sz w:val="24"/>
          <w:szCs w:val="24"/>
        </w:rPr>
        <w:t xml:space="preserve"> </w:t>
      </w:r>
      <w:r w:rsidR="009F7CAF" w:rsidRPr="00412EDF">
        <w:rPr>
          <w:rFonts w:ascii="Times New Roman" w:hAnsi="Times New Roman"/>
          <w:sz w:val="24"/>
          <w:szCs w:val="24"/>
        </w:rPr>
        <w:t xml:space="preserve">concentration as outcome and </w:t>
      </w:r>
      <w:r w:rsidR="009F7CAF">
        <w:rPr>
          <w:rFonts w:ascii="Times New Roman" w:hAnsi="Times New Roman"/>
          <w:sz w:val="24"/>
          <w:szCs w:val="24"/>
        </w:rPr>
        <w:t>sex</w:t>
      </w:r>
      <w:r w:rsidR="009F7CAF" w:rsidRPr="00412EDF">
        <w:rPr>
          <w:rFonts w:ascii="Times New Roman" w:hAnsi="Times New Roman"/>
          <w:sz w:val="24"/>
          <w:szCs w:val="24"/>
        </w:rPr>
        <w:t xml:space="preserve"> as the predictor variable. Interaction tests were performed to determine if there was an interaction of </w:t>
      </w:r>
      <w:r w:rsidR="009F7CAF">
        <w:rPr>
          <w:rFonts w:ascii="Times New Roman" w:hAnsi="Times New Roman"/>
          <w:sz w:val="24"/>
          <w:szCs w:val="24"/>
        </w:rPr>
        <w:t>sex</w:t>
      </w:r>
      <w:r w:rsidR="009F7CAF" w:rsidRPr="00412EDF">
        <w:rPr>
          <w:rFonts w:ascii="Times New Roman" w:hAnsi="Times New Roman"/>
          <w:sz w:val="24"/>
          <w:szCs w:val="24"/>
        </w:rPr>
        <w:t xml:space="preserve"> with year on the </w:t>
      </w:r>
      <w:r w:rsidR="00C46CA2">
        <w:rPr>
          <w:rFonts w:ascii="Times New Roman" w:hAnsi="Times New Roman"/>
          <w:sz w:val="24"/>
          <w:szCs w:val="24"/>
        </w:rPr>
        <w:t>analyte</w:t>
      </w:r>
      <w:r w:rsidR="00C46CA2" w:rsidRPr="00412EDF">
        <w:rPr>
          <w:rFonts w:ascii="Times New Roman" w:hAnsi="Times New Roman"/>
          <w:sz w:val="24"/>
          <w:szCs w:val="24"/>
        </w:rPr>
        <w:t xml:space="preserve"> </w:t>
      </w:r>
      <w:r w:rsidR="009F7CAF" w:rsidRPr="00412EDF">
        <w:rPr>
          <w:rFonts w:ascii="Times New Roman" w:hAnsi="Times New Roman"/>
          <w:sz w:val="24"/>
          <w:szCs w:val="24"/>
        </w:rPr>
        <w:t xml:space="preserve">levels. </w:t>
      </w:r>
      <w:proofErr w:type="spellStart"/>
      <w:r w:rsidR="009F7CAF" w:rsidRPr="00412EDF">
        <w:rPr>
          <w:rFonts w:ascii="Times New Roman" w:eastAsia="Times New Roman" w:hAnsi="Times New Roman"/>
          <w:sz w:val="24"/>
          <w:szCs w:val="24"/>
        </w:rPr>
        <w:t>BH</w:t>
      </w:r>
      <w:proofErr w:type="spellEnd"/>
      <w:r w:rsidR="009F7CAF" w:rsidRPr="00412EDF">
        <w:rPr>
          <w:rFonts w:ascii="Times New Roman" w:eastAsia="Times New Roman" w:hAnsi="Times New Roman"/>
          <w:sz w:val="24"/>
          <w:szCs w:val="24"/>
        </w:rPr>
        <w:t xml:space="preserve">: p-values adjusted for multiple testing by </w:t>
      </w:r>
      <w:proofErr w:type="spellStart"/>
      <w:r w:rsidR="009F7CAF" w:rsidRPr="00412EDF">
        <w:rPr>
          <w:rFonts w:ascii="Times New Roman" w:eastAsia="Times New Roman" w:hAnsi="Times New Roman"/>
          <w:sz w:val="24"/>
          <w:szCs w:val="24"/>
        </w:rPr>
        <w:t>Benjamini</w:t>
      </w:r>
      <w:proofErr w:type="spellEnd"/>
      <w:r w:rsidR="009F7CAF" w:rsidRPr="00412EDF">
        <w:rPr>
          <w:rFonts w:ascii="Times New Roman" w:eastAsia="Times New Roman" w:hAnsi="Times New Roman"/>
          <w:sz w:val="24"/>
          <w:szCs w:val="24"/>
        </w:rPr>
        <w:t>-Hochberg¸ CI: Confidence intervals.</w:t>
      </w:r>
    </w:p>
    <w:tbl>
      <w:tblPr>
        <w:tblW w:w="13514" w:type="dxa"/>
        <w:tblInd w:w="93" w:type="dxa"/>
        <w:tblLayout w:type="fixed"/>
        <w:tblLook w:val="04A0"/>
      </w:tblPr>
      <w:tblGrid>
        <w:gridCol w:w="994"/>
        <w:gridCol w:w="1998"/>
        <w:gridCol w:w="851"/>
        <w:gridCol w:w="850"/>
        <w:gridCol w:w="1276"/>
        <w:gridCol w:w="1150"/>
        <w:gridCol w:w="266"/>
        <w:gridCol w:w="2128"/>
        <w:gridCol w:w="851"/>
        <w:gridCol w:w="850"/>
        <w:gridCol w:w="1150"/>
        <w:gridCol w:w="1150"/>
      </w:tblGrid>
      <w:tr w:rsidR="00C22323" w:rsidRPr="00C22323" w:rsidTr="00C22323">
        <w:trPr>
          <w:trHeight w:val="30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2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fected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2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infected</w:t>
            </w:r>
          </w:p>
        </w:tc>
      </w:tr>
      <w:tr w:rsidR="00C22323" w:rsidRPr="00C22323" w:rsidTr="00C22323">
        <w:trPr>
          <w:trHeight w:val="765"/>
        </w:trPr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alytes</w:t>
            </w: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2323" w:rsidRPr="003B5D5C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3B5D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 xml:space="preserve">coefficient (CI) male vs </w:t>
            </w:r>
            <w:proofErr w:type="spellStart"/>
            <w:r w:rsidRPr="003B5D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femal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-value </w:t>
            </w:r>
            <w:proofErr w:type="spellStart"/>
            <w:r w:rsidRPr="00C22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 interactio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-value interaction </w:t>
            </w:r>
            <w:proofErr w:type="spellStart"/>
            <w:r w:rsidRPr="00C22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H</w:t>
            </w:r>
            <w:proofErr w:type="spellEnd"/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2323" w:rsidRPr="003B5D5C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3B5D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 xml:space="preserve">coefficient (CI) male vs </w:t>
            </w:r>
            <w:proofErr w:type="spellStart"/>
            <w:r w:rsidRPr="003B5D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femal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-value </w:t>
            </w:r>
            <w:proofErr w:type="spellStart"/>
            <w:r w:rsidRPr="00C22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H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 interactio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-value interaction </w:t>
            </w:r>
            <w:proofErr w:type="spellStart"/>
            <w:r w:rsidRPr="00C22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H</w:t>
            </w:r>
            <w:proofErr w:type="spellEnd"/>
          </w:p>
        </w:tc>
      </w:tr>
      <w:tr w:rsidR="00C22323" w:rsidRPr="00C22323" w:rsidTr="00C22323">
        <w:trPr>
          <w:trHeight w:val="240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</w:t>
            </w:r>
            <w:proofErr w:type="spellStart"/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β</w:t>
            </w:r>
            <w:proofErr w:type="spellEnd"/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3 (-0.329, 0.2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9 (-0.805, 0.18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2</w:t>
            </w:r>
          </w:p>
        </w:tc>
      </w:tr>
      <w:tr w:rsidR="00C22323" w:rsidRPr="00C22323" w:rsidTr="00C22323">
        <w:trPr>
          <w:trHeight w:val="240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</w:t>
            </w:r>
            <w:proofErr w:type="spellStart"/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RA</w:t>
            </w:r>
            <w:proofErr w:type="spellEnd"/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 (-0.071, 0.2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 (-0.03, 0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7</w:t>
            </w:r>
          </w:p>
        </w:tc>
      </w:tr>
      <w:tr w:rsidR="00C22323" w:rsidRPr="00C22323" w:rsidTr="00C22323">
        <w:trPr>
          <w:trHeight w:val="240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 (-0.135, 0.2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9 (-0.291, 0.1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5</w:t>
            </w:r>
          </w:p>
        </w:tc>
      </w:tr>
      <w:tr w:rsidR="00C22323" w:rsidRPr="00C22323" w:rsidTr="00C22323">
        <w:trPr>
          <w:trHeight w:val="240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 (-0.323, 0.3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7 (-0.664, 0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0</w:t>
            </w:r>
          </w:p>
        </w:tc>
      </w:tr>
      <w:tr w:rsidR="00C22323" w:rsidRPr="00C22323" w:rsidTr="00C22323">
        <w:trPr>
          <w:trHeight w:val="240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</w:t>
            </w:r>
            <w:proofErr w:type="spellEnd"/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α</w:t>
            </w: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 (-0.069, 0.0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8 (-0.112, 0.0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</w:tr>
      <w:tr w:rsidR="00C22323" w:rsidRPr="00C22323" w:rsidTr="00C22323">
        <w:trPr>
          <w:trHeight w:val="240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</w:t>
            </w:r>
            <w:proofErr w:type="spellEnd"/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γ</w:t>
            </w: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 (-0.025, 0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4 (-0.14, 0.0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</w:tr>
      <w:tr w:rsidR="00C22323" w:rsidRPr="00C22323" w:rsidTr="00C22323">
        <w:trPr>
          <w:trHeight w:val="240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12</w:t>
            </w: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4 (-0.104, 0.0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 (-0.048, 0.0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2</w:t>
            </w:r>
          </w:p>
        </w:tc>
      </w:tr>
      <w:tr w:rsidR="00C22323" w:rsidRPr="00C22323" w:rsidTr="00C22323">
        <w:trPr>
          <w:trHeight w:val="240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17</w:t>
            </w: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 (-0.104, 0.1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6 (-0.241, 0.0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6</w:t>
            </w:r>
          </w:p>
        </w:tc>
      </w:tr>
      <w:tr w:rsidR="00C22323" w:rsidRPr="00C22323" w:rsidTr="00C22323">
        <w:trPr>
          <w:trHeight w:val="240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5 (-0.18, 0.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 (-0.053, 0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2</w:t>
            </w:r>
          </w:p>
        </w:tc>
      </w:tr>
      <w:tr w:rsidR="00C22323" w:rsidRPr="00C22323" w:rsidTr="00C22323">
        <w:trPr>
          <w:trHeight w:val="240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 (-0.067, 0.1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3 (-0.206, 0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</w:tr>
      <w:tr w:rsidR="00C22323" w:rsidRPr="00C22323" w:rsidTr="00C22323">
        <w:trPr>
          <w:trHeight w:val="240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 (-0.12, 0.1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9 (-0.179, 0.0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</w:tr>
      <w:tr w:rsidR="00C22323" w:rsidRPr="00C22323" w:rsidTr="00C22323">
        <w:trPr>
          <w:trHeight w:val="240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5</w:t>
            </w: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 (-0.084, 0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2 (-0.143, 0.1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</w:tr>
      <w:tr w:rsidR="00C22323" w:rsidRPr="00C22323" w:rsidTr="00C22323">
        <w:trPr>
          <w:trHeight w:val="240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4 (-0.15, 0.0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3 (-0.287, 0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6</w:t>
            </w:r>
          </w:p>
        </w:tc>
      </w:tr>
      <w:tr w:rsidR="00C22323" w:rsidRPr="00C22323" w:rsidTr="00C22323">
        <w:trPr>
          <w:trHeight w:val="240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</w:t>
            </w:r>
            <w:proofErr w:type="spellStart"/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R</w:t>
            </w:r>
            <w:proofErr w:type="spellEnd"/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 (-0.034, 0.1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 (-0.007, 0.2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2</w:t>
            </w:r>
          </w:p>
        </w:tc>
      </w:tr>
      <w:tr w:rsidR="00C22323" w:rsidRPr="00C22323" w:rsidTr="00C22323">
        <w:trPr>
          <w:trHeight w:val="240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15</w:t>
            </w: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 (-0.124, 0.1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4 (-0.457, 0.18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</w:tr>
      <w:tr w:rsidR="00C22323" w:rsidRPr="00C22323" w:rsidTr="00C22323">
        <w:trPr>
          <w:trHeight w:val="240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7</w:t>
            </w: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 (-0.364, 0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3 (-0.637, 0.0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6</w:t>
            </w:r>
          </w:p>
        </w:tc>
      </w:tr>
      <w:tr w:rsidR="00C22323" w:rsidRPr="00C22323" w:rsidTr="00C22323">
        <w:trPr>
          <w:trHeight w:val="240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4 (-0.144, 0.0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5 (-0.14, 0.0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6</w:t>
            </w:r>
          </w:p>
        </w:tc>
      </w:tr>
      <w:tr w:rsidR="00C22323" w:rsidRPr="00C22323" w:rsidTr="00C22323">
        <w:trPr>
          <w:trHeight w:val="240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8 (-0.377, 0.2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3 (-0.53, 0.1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7</w:t>
            </w:r>
          </w:p>
        </w:tc>
      </w:tr>
      <w:tr w:rsidR="00C22323" w:rsidRPr="00C22323" w:rsidTr="00C22323">
        <w:trPr>
          <w:trHeight w:val="240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-10</w:t>
            </w: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 (-0.094, 0.1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9 (-0.181, 0.0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2</w:t>
            </w:r>
          </w:p>
        </w:tc>
      </w:tr>
      <w:tr w:rsidR="00C22323" w:rsidRPr="00C22323" w:rsidTr="00C22323">
        <w:trPr>
          <w:trHeight w:val="240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P1</w:t>
            </w:r>
            <w:proofErr w:type="spellEnd"/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1 (-0.134, 0.07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7 (-0.139, 0.08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6</w:t>
            </w:r>
          </w:p>
        </w:tc>
      </w:tr>
      <w:tr w:rsidR="00C22323" w:rsidRPr="00C22323" w:rsidTr="00C22323">
        <w:trPr>
          <w:trHeight w:val="240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IG</w:t>
            </w: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 (-0.082, 0.1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4 (-0.26, 0.0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2</w:t>
            </w:r>
          </w:p>
        </w:tc>
      </w:tr>
      <w:tr w:rsidR="00C22323" w:rsidRPr="00C22323" w:rsidTr="00C22323">
        <w:trPr>
          <w:trHeight w:val="240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P-</w:t>
            </w:r>
            <w:proofErr w:type="spellStart"/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α</w:t>
            </w:r>
            <w:proofErr w:type="spellEnd"/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 (-0.224, 0.2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7 (-0.289, 0.19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2</w:t>
            </w:r>
          </w:p>
        </w:tc>
      </w:tr>
      <w:tr w:rsidR="00C22323" w:rsidRPr="00C22323" w:rsidTr="00C22323">
        <w:trPr>
          <w:trHeight w:val="240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P-</w:t>
            </w:r>
            <w:proofErr w:type="spellStart"/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β</w:t>
            </w:r>
            <w:proofErr w:type="spellEnd"/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 (-0.185, 0.3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5 (-0.329, 0.15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2</w:t>
            </w:r>
          </w:p>
        </w:tc>
      </w:tr>
      <w:tr w:rsidR="00C22323" w:rsidRPr="00C22323" w:rsidTr="00C22323">
        <w:trPr>
          <w:trHeight w:val="240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TES</w:t>
            </w:r>
            <w:proofErr w:type="spellEnd"/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-0.029, 0.1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 (-0.064, 0.0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6</w:t>
            </w:r>
          </w:p>
        </w:tc>
      </w:tr>
      <w:tr w:rsidR="00C22323" w:rsidRPr="00C22323" w:rsidTr="00C22323">
        <w:trPr>
          <w:trHeight w:val="240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</w:t>
            </w:r>
            <w:proofErr w:type="spellEnd"/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9 (-0.289, 0.0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3 (-0.555, 0.1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2</w:t>
            </w:r>
          </w:p>
        </w:tc>
      </w:tr>
      <w:tr w:rsidR="00C22323" w:rsidRPr="00C22323" w:rsidTr="00C22323">
        <w:trPr>
          <w:trHeight w:val="240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F</w:t>
            </w:r>
            <w:proofErr w:type="spellEnd"/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 (-0.238, 0.37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 (-0.198, 0.39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</w:tr>
      <w:tr w:rsidR="00C22323" w:rsidRPr="00C22323" w:rsidTr="00C22323">
        <w:trPr>
          <w:trHeight w:val="240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CSF</w:t>
            </w: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 (-0.053, 0.08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-0.07, 0.1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2</w:t>
            </w:r>
          </w:p>
        </w:tc>
      </w:tr>
      <w:tr w:rsidR="00C22323" w:rsidRPr="00C22323" w:rsidTr="00C22323">
        <w:trPr>
          <w:trHeight w:val="240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-CSF</w:t>
            </w: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1 (-0.225, 0.1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 (-0.136, 0.18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6</w:t>
            </w:r>
          </w:p>
        </w:tc>
      </w:tr>
      <w:tr w:rsidR="00C22323" w:rsidRPr="00C22323" w:rsidTr="00C22323">
        <w:trPr>
          <w:trHeight w:val="240"/>
        </w:trPr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F</w:t>
            </w:r>
            <w:proofErr w:type="spellEnd"/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 (-0.037, 0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9 (-0.132, 0.0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6</w:t>
            </w:r>
          </w:p>
        </w:tc>
      </w:tr>
      <w:tr w:rsidR="00C22323" w:rsidRPr="00C22323" w:rsidTr="00C22323">
        <w:trPr>
          <w:trHeight w:val="240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F</w:t>
            </w:r>
            <w:proofErr w:type="spellEnd"/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 (-0.127, 0.27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323" w:rsidRPr="00C22323" w:rsidRDefault="00C22323" w:rsidP="00C22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2 (-0.53, 0.20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2323" w:rsidRPr="00C22323" w:rsidRDefault="00C22323" w:rsidP="00C2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0</w:t>
            </w:r>
          </w:p>
        </w:tc>
      </w:tr>
    </w:tbl>
    <w:p w:rsidR="0078005A" w:rsidRDefault="0078005A" w:rsidP="00215DC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  <w:sectPr w:rsidR="0078005A" w:rsidSect="002641DD">
          <w:type w:val="continuous"/>
          <w:pgSz w:w="15840" w:h="12240" w:orient="landscape"/>
          <w:pgMar w:top="1701" w:right="1242" w:bottom="1701" w:left="1276" w:header="709" w:footer="709" w:gutter="0"/>
          <w:cols w:space="708"/>
          <w:docGrid w:linePitch="360"/>
        </w:sectPr>
      </w:pPr>
    </w:p>
    <w:p w:rsidR="00215DCE" w:rsidRPr="0078005A" w:rsidRDefault="00215DCE" w:rsidP="007F64B6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D46E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 w:rsidRPr="00BD46EE">
        <w:rPr>
          <w:rFonts w:ascii="Times New Roman" w:hAnsi="Times New Roman" w:cs="Times New Roman"/>
          <w:b/>
          <w:sz w:val="24"/>
          <w:szCs w:val="24"/>
        </w:rPr>
        <w:t>S</w:t>
      </w:r>
      <w:r w:rsidR="00981CBF" w:rsidRPr="00BD46EE">
        <w:rPr>
          <w:rFonts w:ascii="Times New Roman" w:hAnsi="Times New Roman" w:cs="Times New Roman"/>
          <w:b/>
          <w:sz w:val="24"/>
          <w:szCs w:val="24"/>
        </w:rPr>
        <w:t>5</w:t>
      </w:r>
      <w:proofErr w:type="spellEnd"/>
      <w:r w:rsidRPr="00BD46EE">
        <w:rPr>
          <w:rFonts w:ascii="Times New Roman" w:hAnsi="Times New Roman" w:cs="Times New Roman"/>
          <w:b/>
          <w:sz w:val="24"/>
          <w:szCs w:val="24"/>
        </w:rPr>
        <w:t>. Interaction</w:t>
      </w:r>
      <w:r w:rsidRPr="0078005A">
        <w:rPr>
          <w:rFonts w:ascii="Times New Roman" w:hAnsi="Times New Roman" w:cs="Times New Roman"/>
          <w:b/>
          <w:sz w:val="24"/>
          <w:szCs w:val="24"/>
        </w:rPr>
        <w:t xml:space="preserve"> of neighborhood with year on </w:t>
      </w:r>
      <w:r w:rsidR="00C46CA2">
        <w:rPr>
          <w:rFonts w:ascii="Times New Roman" w:hAnsi="Times New Roman" w:cs="Times New Roman"/>
          <w:b/>
          <w:sz w:val="24"/>
          <w:szCs w:val="24"/>
        </w:rPr>
        <w:t>analyte</w:t>
      </w:r>
      <w:r w:rsidR="00C46CA2" w:rsidRPr="0078005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8005A">
        <w:rPr>
          <w:rFonts w:ascii="Times New Roman" w:hAnsi="Times New Roman" w:cs="Times New Roman"/>
          <w:b/>
          <w:sz w:val="24"/>
          <w:szCs w:val="24"/>
        </w:rPr>
        <w:t xml:space="preserve">levels in infected and uninfected individuals. </w:t>
      </w:r>
      <w:proofErr w:type="spellStart"/>
      <w:r w:rsidRPr="0078005A">
        <w:rPr>
          <w:rFonts w:ascii="Times New Roman" w:eastAsia="Times New Roman" w:hAnsi="Times New Roman" w:cs="Times New Roman"/>
          <w:sz w:val="24"/>
          <w:szCs w:val="24"/>
        </w:rPr>
        <w:t>BH</w:t>
      </w:r>
      <w:proofErr w:type="spellEnd"/>
      <w:r w:rsidRPr="0078005A">
        <w:rPr>
          <w:rFonts w:ascii="Times New Roman" w:eastAsia="Times New Roman" w:hAnsi="Times New Roman" w:cs="Times New Roman"/>
          <w:sz w:val="24"/>
          <w:szCs w:val="24"/>
        </w:rPr>
        <w:t xml:space="preserve">: p-values adjusted for multiple testing by </w:t>
      </w:r>
      <w:proofErr w:type="spellStart"/>
      <w:r w:rsidRPr="0078005A">
        <w:rPr>
          <w:rFonts w:ascii="Times New Roman" w:eastAsia="Times New Roman" w:hAnsi="Times New Roman" w:cs="Times New Roman"/>
          <w:sz w:val="24"/>
          <w:szCs w:val="24"/>
        </w:rPr>
        <w:t>Benjamini</w:t>
      </w:r>
      <w:proofErr w:type="spellEnd"/>
      <w:r w:rsidRPr="0078005A">
        <w:rPr>
          <w:rFonts w:ascii="Times New Roman" w:eastAsia="Times New Roman" w:hAnsi="Times New Roman" w:cs="Times New Roman"/>
          <w:sz w:val="24"/>
          <w:szCs w:val="24"/>
        </w:rPr>
        <w:t>-Hochberg.</w:t>
      </w:r>
    </w:p>
    <w:p w:rsidR="00C22323" w:rsidRDefault="00C22323" w:rsidP="00977612">
      <w:pPr>
        <w:pStyle w:val="Heading2"/>
        <w:spacing w:before="0" w:beforeAutospacing="0" w:after="0" w:afterAutospacing="0" w:line="480" w:lineRule="auto"/>
        <w:rPr>
          <w:sz w:val="24"/>
          <w:szCs w:val="24"/>
        </w:rPr>
      </w:pPr>
    </w:p>
    <w:tbl>
      <w:tblPr>
        <w:tblW w:w="5827" w:type="dxa"/>
        <w:tblInd w:w="93" w:type="dxa"/>
        <w:tblLook w:val="04A0"/>
      </w:tblPr>
      <w:tblGrid>
        <w:gridCol w:w="1000"/>
        <w:gridCol w:w="1120"/>
        <w:gridCol w:w="1297"/>
        <w:gridCol w:w="1120"/>
        <w:gridCol w:w="1290"/>
      </w:tblGrid>
      <w:tr w:rsidR="00215DCE" w:rsidRPr="00215DCE" w:rsidTr="00215DCE">
        <w:trPr>
          <w:trHeight w:val="25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fected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infected</w:t>
            </w:r>
          </w:p>
        </w:tc>
      </w:tr>
      <w:tr w:rsidR="00215DCE" w:rsidRPr="00215DCE" w:rsidTr="00215DCE">
        <w:trPr>
          <w:trHeight w:val="255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alytes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15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H</w:t>
            </w:r>
            <w:proofErr w:type="spellEnd"/>
            <w:r w:rsidRPr="00215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-valu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15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H</w:t>
            </w:r>
            <w:proofErr w:type="spellEnd"/>
            <w:r w:rsidRPr="00215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-value</w:t>
            </w:r>
          </w:p>
        </w:tc>
      </w:tr>
      <w:tr w:rsidR="00215DCE" w:rsidRPr="00215DCE" w:rsidTr="00215DCE">
        <w:trPr>
          <w:trHeight w:val="285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</w:t>
            </w:r>
            <w:proofErr w:type="spellStart"/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β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</w:tr>
      <w:tr w:rsidR="00215DCE" w:rsidRPr="00215DCE" w:rsidTr="00215DCE">
        <w:trPr>
          <w:trHeight w:val="285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5DCE" w:rsidRPr="00215DCE" w:rsidRDefault="00215DCE" w:rsidP="00215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</w:t>
            </w:r>
            <w:proofErr w:type="spellStart"/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R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</w:tr>
      <w:tr w:rsidR="00215DCE" w:rsidRPr="00215DCE" w:rsidTr="00215DCE">
        <w:trPr>
          <w:trHeight w:val="285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</w:tr>
      <w:tr w:rsidR="00215DCE" w:rsidRPr="00215DCE" w:rsidTr="00215DCE">
        <w:trPr>
          <w:trHeight w:val="285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</w:tr>
      <w:tr w:rsidR="00215DCE" w:rsidRPr="00215DCE" w:rsidTr="00215DCE">
        <w:trPr>
          <w:trHeight w:val="285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5DCE" w:rsidRPr="00215DCE" w:rsidRDefault="00215DCE" w:rsidP="00215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</w:t>
            </w:r>
            <w:proofErr w:type="spellEnd"/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α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</w:tr>
      <w:tr w:rsidR="00215DCE" w:rsidRPr="00215DCE" w:rsidTr="00215DCE">
        <w:trPr>
          <w:trHeight w:val="285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5DCE" w:rsidRPr="00215DCE" w:rsidRDefault="00215DCE" w:rsidP="00215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</w:t>
            </w:r>
            <w:proofErr w:type="spellEnd"/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γ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</w:tr>
      <w:tr w:rsidR="00215DCE" w:rsidRPr="00215DCE" w:rsidTr="00215DCE">
        <w:trPr>
          <w:trHeight w:val="285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</w:tr>
      <w:tr w:rsidR="00215DCE" w:rsidRPr="00215DCE" w:rsidTr="00215DCE">
        <w:trPr>
          <w:trHeight w:val="285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</w:tr>
      <w:tr w:rsidR="00215DCE" w:rsidRPr="00215DCE" w:rsidTr="00215DCE">
        <w:trPr>
          <w:trHeight w:val="285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</w:tr>
      <w:tr w:rsidR="00215DCE" w:rsidRPr="00215DCE" w:rsidTr="00215DCE">
        <w:trPr>
          <w:trHeight w:val="285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</w:tr>
      <w:tr w:rsidR="00215DCE" w:rsidRPr="00215DCE" w:rsidTr="00215DCE">
        <w:trPr>
          <w:trHeight w:val="285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</w:tr>
      <w:tr w:rsidR="00215DCE" w:rsidRPr="00215DCE" w:rsidTr="00215DCE">
        <w:trPr>
          <w:trHeight w:val="285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5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</w:tr>
      <w:tr w:rsidR="00215DCE" w:rsidRPr="00215DCE" w:rsidTr="00215DCE">
        <w:trPr>
          <w:trHeight w:val="285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</w:tr>
      <w:tr w:rsidR="00215DCE" w:rsidRPr="00215DCE" w:rsidTr="00215DCE">
        <w:trPr>
          <w:trHeight w:val="285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5DCE" w:rsidRPr="00215DCE" w:rsidRDefault="00215DCE" w:rsidP="00215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</w:t>
            </w:r>
            <w:proofErr w:type="spellStart"/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</w:tr>
      <w:tr w:rsidR="00215DCE" w:rsidRPr="00215DCE" w:rsidTr="00215DCE">
        <w:trPr>
          <w:trHeight w:val="285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</w:tr>
      <w:tr w:rsidR="00215DCE" w:rsidRPr="00215DCE" w:rsidTr="00215DCE">
        <w:trPr>
          <w:trHeight w:val="285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</w:tr>
      <w:tr w:rsidR="00215DCE" w:rsidRPr="00215DCE" w:rsidTr="00215DCE">
        <w:trPr>
          <w:trHeight w:val="285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</w:tr>
      <w:tr w:rsidR="00215DCE" w:rsidRPr="00215DCE" w:rsidTr="00215DCE">
        <w:trPr>
          <w:trHeight w:val="285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</w:tr>
      <w:tr w:rsidR="00215DCE" w:rsidRPr="00215DCE" w:rsidTr="00215DCE">
        <w:trPr>
          <w:trHeight w:val="285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5DCE" w:rsidRPr="00215DCE" w:rsidRDefault="00215DCE" w:rsidP="00215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-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</w:tr>
      <w:tr w:rsidR="00215DCE" w:rsidRPr="00215DCE" w:rsidTr="00215DCE">
        <w:trPr>
          <w:trHeight w:val="285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5DCE" w:rsidRPr="00215DCE" w:rsidRDefault="00215DCE" w:rsidP="00215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P1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</w:tr>
      <w:tr w:rsidR="00215DCE" w:rsidRPr="00215DCE" w:rsidTr="00215DCE">
        <w:trPr>
          <w:trHeight w:val="285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</w:tr>
      <w:tr w:rsidR="00215DCE" w:rsidRPr="00215DCE" w:rsidTr="00215DCE">
        <w:trPr>
          <w:trHeight w:val="285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P-</w:t>
            </w:r>
            <w:proofErr w:type="spellStart"/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α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</w:tr>
      <w:tr w:rsidR="00215DCE" w:rsidRPr="00215DCE" w:rsidTr="00215DCE">
        <w:trPr>
          <w:trHeight w:val="285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5DCE" w:rsidRPr="00215DCE" w:rsidRDefault="00215DCE" w:rsidP="00215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P-</w:t>
            </w:r>
            <w:proofErr w:type="spellStart"/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β</w:t>
            </w:r>
            <w:proofErr w:type="spellEnd"/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</w:tr>
      <w:tr w:rsidR="00215DCE" w:rsidRPr="00215DCE" w:rsidTr="00215DCE">
        <w:trPr>
          <w:trHeight w:val="285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TE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</w:tr>
      <w:tr w:rsidR="00215DCE" w:rsidRPr="00215DCE" w:rsidTr="00215DCE">
        <w:trPr>
          <w:trHeight w:val="285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</w:tr>
      <w:tr w:rsidR="00215DCE" w:rsidRPr="00215DCE" w:rsidTr="00215DCE">
        <w:trPr>
          <w:trHeight w:val="285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F</w:t>
            </w:r>
            <w:proofErr w:type="spell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</w:tr>
      <w:tr w:rsidR="00215DCE" w:rsidRPr="00215DCE" w:rsidTr="00215DCE">
        <w:trPr>
          <w:trHeight w:val="285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CS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</w:tr>
      <w:tr w:rsidR="00215DCE" w:rsidRPr="00215DCE" w:rsidTr="00215DCE">
        <w:trPr>
          <w:trHeight w:val="285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5DCE" w:rsidRPr="00215DCE" w:rsidRDefault="00215DCE" w:rsidP="00215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-CS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</w:tr>
      <w:tr w:rsidR="00215DCE" w:rsidRPr="00215DCE" w:rsidTr="00215DCE">
        <w:trPr>
          <w:trHeight w:val="285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F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</w:tr>
      <w:tr w:rsidR="00215DCE" w:rsidRPr="00215DCE" w:rsidTr="00215DCE">
        <w:trPr>
          <w:trHeight w:val="28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F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5DCE" w:rsidRPr="00215DCE" w:rsidRDefault="00215DCE" w:rsidP="00215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</w:tr>
    </w:tbl>
    <w:p w:rsidR="00215DCE" w:rsidRDefault="00215DCE" w:rsidP="00977612">
      <w:pPr>
        <w:pStyle w:val="Heading2"/>
        <w:spacing w:before="0" w:beforeAutospacing="0" w:after="0" w:afterAutospacing="0" w:line="480" w:lineRule="auto"/>
        <w:rPr>
          <w:sz w:val="24"/>
          <w:szCs w:val="24"/>
        </w:rPr>
      </w:pPr>
    </w:p>
    <w:p w:rsidR="0078005A" w:rsidRDefault="0078005A" w:rsidP="00977612">
      <w:pPr>
        <w:pStyle w:val="Heading2"/>
        <w:spacing w:before="0" w:beforeAutospacing="0" w:after="0" w:afterAutospacing="0" w:line="480" w:lineRule="auto"/>
        <w:rPr>
          <w:sz w:val="24"/>
          <w:szCs w:val="24"/>
        </w:rPr>
      </w:pPr>
    </w:p>
    <w:sectPr w:rsidR="0078005A" w:rsidSect="002641DD">
      <w:type w:val="continuous"/>
      <w:pgSz w:w="12240" w:h="15840"/>
      <w:pgMar w:top="1242" w:right="1701" w:bottom="1276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27D7" w:rsidRDefault="003B27D7" w:rsidP="00623634">
      <w:pPr>
        <w:spacing w:after="0" w:line="240" w:lineRule="auto"/>
      </w:pPr>
      <w:r>
        <w:separator/>
      </w:r>
    </w:p>
  </w:endnote>
  <w:endnote w:type="continuationSeparator" w:id="0">
    <w:p w:rsidR="003B27D7" w:rsidRDefault="003B27D7" w:rsidP="006236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569631"/>
      <w:docPartObj>
        <w:docPartGallery w:val="Page Numbers (Bottom of Page)"/>
        <w:docPartUnique/>
      </w:docPartObj>
    </w:sdtPr>
    <w:sdtContent>
      <w:p w:rsidR="00F11CBB" w:rsidRDefault="00F76100">
        <w:pPr>
          <w:pStyle w:val="Footer"/>
          <w:jc w:val="right"/>
        </w:pPr>
        <w:r>
          <w:fldChar w:fldCharType="begin"/>
        </w:r>
        <w:r w:rsidR="00F11CBB">
          <w:instrText>PAGE   \* MERGEFORMAT</w:instrText>
        </w:r>
        <w:r>
          <w:fldChar w:fldCharType="separate"/>
        </w:r>
        <w:r w:rsidR="004F362F" w:rsidRPr="004F362F">
          <w:rPr>
            <w:noProof/>
            <w:lang w:val="es-ES"/>
          </w:rPr>
          <w:t>4</w:t>
        </w:r>
        <w:r>
          <w:fldChar w:fldCharType="end"/>
        </w:r>
      </w:p>
    </w:sdtContent>
  </w:sdt>
  <w:p w:rsidR="00F11CBB" w:rsidRDefault="00F11CB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27D7" w:rsidRDefault="003B27D7" w:rsidP="00623634">
      <w:pPr>
        <w:spacing w:after="0" w:line="240" w:lineRule="auto"/>
      </w:pPr>
      <w:r>
        <w:separator/>
      </w:r>
    </w:p>
  </w:footnote>
  <w:footnote w:type="continuationSeparator" w:id="0">
    <w:p w:rsidR="003B27D7" w:rsidRDefault="003B27D7" w:rsidP="00623634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OBAÑO, CARLOTA (SALUT INT.)">
    <w15:presenceInfo w15:providerId="AD" w15:userId="S-1-5-21-630521954-626556700-1330272300-449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70947"/>
    <w:rsid w:val="000022F9"/>
    <w:rsid w:val="00024234"/>
    <w:rsid w:val="000647B2"/>
    <w:rsid w:val="00071E39"/>
    <w:rsid w:val="000D4696"/>
    <w:rsid w:val="000F2473"/>
    <w:rsid w:val="001028FF"/>
    <w:rsid w:val="00104B05"/>
    <w:rsid w:val="00113F5F"/>
    <w:rsid w:val="00117312"/>
    <w:rsid w:val="00120777"/>
    <w:rsid w:val="00134BFA"/>
    <w:rsid w:val="001515F7"/>
    <w:rsid w:val="00170947"/>
    <w:rsid w:val="001A4DE7"/>
    <w:rsid w:val="001A69F2"/>
    <w:rsid w:val="001B55EE"/>
    <w:rsid w:val="001B786F"/>
    <w:rsid w:val="001C5B2E"/>
    <w:rsid w:val="001D724A"/>
    <w:rsid w:val="001F2672"/>
    <w:rsid w:val="00215DCE"/>
    <w:rsid w:val="00220422"/>
    <w:rsid w:val="002365D5"/>
    <w:rsid w:val="002641DD"/>
    <w:rsid w:val="00272511"/>
    <w:rsid w:val="00275A93"/>
    <w:rsid w:val="002A29D4"/>
    <w:rsid w:val="002B73F4"/>
    <w:rsid w:val="002C5C67"/>
    <w:rsid w:val="002E1679"/>
    <w:rsid w:val="002E3F12"/>
    <w:rsid w:val="00321695"/>
    <w:rsid w:val="0032341B"/>
    <w:rsid w:val="00324CF4"/>
    <w:rsid w:val="00324F85"/>
    <w:rsid w:val="00382871"/>
    <w:rsid w:val="003B27D7"/>
    <w:rsid w:val="003B5D5C"/>
    <w:rsid w:val="003E07BE"/>
    <w:rsid w:val="003F0443"/>
    <w:rsid w:val="003F3C1F"/>
    <w:rsid w:val="00401FB7"/>
    <w:rsid w:val="0040220F"/>
    <w:rsid w:val="00426D0E"/>
    <w:rsid w:val="0043112C"/>
    <w:rsid w:val="00433966"/>
    <w:rsid w:val="00444ADE"/>
    <w:rsid w:val="00481A39"/>
    <w:rsid w:val="004C4A66"/>
    <w:rsid w:val="004E7A80"/>
    <w:rsid w:val="004F1A06"/>
    <w:rsid w:val="004F362F"/>
    <w:rsid w:val="00525AF7"/>
    <w:rsid w:val="00532D30"/>
    <w:rsid w:val="00536F36"/>
    <w:rsid w:val="00560A9C"/>
    <w:rsid w:val="0058103A"/>
    <w:rsid w:val="00584804"/>
    <w:rsid w:val="00596429"/>
    <w:rsid w:val="005A277F"/>
    <w:rsid w:val="005B1CE6"/>
    <w:rsid w:val="005B45CE"/>
    <w:rsid w:val="005E222A"/>
    <w:rsid w:val="005E769E"/>
    <w:rsid w:val="00623634"/>
    <w:rsid w:val="00631897"/>
    <w:rsid w:val="00635549"/>
    <w:rsid w:val="00646A67"/>
    <w:rsid w:val="006738C8"/>
    <w:rsid w:val="00686817"/>
    <w:rsid w:val="00696E21"/>
    <w:rsid w:val="006C7C93"/>
    <w:rsid w:val="00712B64"/>
    <w:rsid w:val="00713797"/>
    <w:rsid w:val="007179CC"/>
    <w:rsid w:val="00730C20"/>
    <w:rsid w:val="007503C7"/>
    <w:rsid w:val="0078005A"/>
    <w:rsid w:val="007B6C7C"/>
    <w:rsid w:val="007B7AE6"/>
    <w:rsid w:val="007C4D64"/>
    <w:rsid w:val="007D2748"/>
    <w:rsid w:val="007F64B6"/>
    <w:rsid w:val="0083747B"/>
    <w:rsid w:val="00844BF3"/>
    <w:rsid w:val="00852D54"/>
    <w:rsid w:val="00857041"/>
    <w:rsid w:val="00861F85"/>
    <w:rsid w:val="008621B8"/>
    <w:rsid w:val="008829EF"/>
    <w:rsid w:val="008A2273"/>
    <w:rsid w:val="008D3ABD"/>
    <w:rsid w:val="008E7621"/>
    <w:rsid w:val="008F2236"/>
    <w:rsid w:val="00914A0F"/>
    <w:rsid w:val="00920AB3"/>
    <w:rsid w:val="0093582B"/>
    <w:rsid w:val="009371E4"/>
    <w:rsid w:val="0094308C"/>
    <w:rsid w:val="00956722"/>
    <w:rsid w:val="00977612"/>
    <w:rsid w:val="00981CBF"/>
    <w:rsid w:val="00987548"/>
    <w:rsid w:val="0099701D"/>
    <w:rsid w:val="009E6A2F"/>
    <w:rsid w:val="009F5E15"/>
    <w:rsid w:val="009F7CAF"/>
    <w:rsid w:val="00A216A9"/>
    <w:rsid w:val="00A633AD"/>
    <w:rsid w:val="00AA7777"/>
    <w:rsid w:val="00AB20A8"/>
    <w:rsid w:val="00AB6046"/>
    <w:rsid w:val="00AC1D47"/>
    <w:rsid w:val="00AC638E"/>
    <w:rsid w:val="00AD053C"/>
    <w:rsid w:val="00AD65FD"/>
    <w:rsid w:val="00B00E47"/>
    <w:rsid w:val="00B150D1"/>
    <w:rsid w:val="00B161AE"/>
    <w:rsid w:val="00B31CB8"/>
    <w:rsid w:val="00B415A5"/>
    <w:rsid w:val="00B525A3"/>
    <w:rsid w:val="00B57019"/>
    <w:rsid w:val="00BB4A3B"/>
    <w:rsid w:val="00BB5204"/>
    <w:rsid w:val="00BC5793"/>
    <w:rsid w:val="00BD2AF6"/>
    <w:rsid w:val="00BD46EE"/>
    <w:rsid w:val="00BF63FB"/>
    <w:rsid w:val="00BF7A8D"/>
    <w:rsid w:val="00C049C3"/>
    <w:rsid w:val="00C16633"/>
    <w:rsid w:val="00C22323"/>
    <w:rsid w:val="00C230BD"/>
    <w:rsid w:val="00C46CA2"/>
    <w:rsid w:val="00C64BF8"/>
    <w:rsid w:val="00C7687F"/>
    <w:rsid w:val="00C85C16"/>
    <w:rsid w:val="00CA1640"/>
    <w:rsid w:val="00CB5561"/>
    <w:rsid w:val="00CD2670"/>
    <w:rsid w:val="00CE098E"/>
    <w:rsid w:val="00CE397B"/>
    <w:rsid w:val="00CF0749"/>
    <w:rsid w:val="00CF593B"/>
    <w:rsid w:val="00D30A28"/>
    <w:rsid w:val="00D503AB"/>
    <w:rsid w:val="00D63BAD"/>
    <w:rsid w:val="00D82AF3"/>
    <w:rsid w:val="00D935B9"/>
    <w:rsid w:val="00DA6767"/>
    <w:rsid w:val="00DD0BCF"/>
    <w:rsid w:val="00DF2687"/>
    <w:rsid w:val="00E05C47"/>
    <w:rsid w:val="00E1002D"/>
    <w:rsid w:val="00E17EB9"/>
    <w:rsid w:val="00E3489B"/>
    <w:rsid w:val="00E535FC"/>
    <w:rsid w:val="00E57CAF"/>
    <w:rsid w:val="00E83DD4"/>
    <w:rsid w:val="00EA6868"/>
    <w:rsid w:val="00EB36CC"/>
    <w:rsid w:val="00EC7C04"/>
    <w:rsid w:val="00EF114A"/>
    <w:rsid w:val="00EF2645"/>
    <w:rsid w:val="00F11CBB"/>
    <w:rsid w:val="00F16495"/>
    <w:rsid w:val="00F2071A"/>
    <w:rsid w:val="00F621F1"/>
    <w:rsid w:val="00F65D13"/>
    <w:rsid w:val="00F76100"/>
    <w:rsid w:val="00FD50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100"/>
  </w:style>
  <w:style w:type="paragraph" w:styleId="Heading2">
    <w:name w:val="heading 2"/>
    <w:basedOn w:val="Normal"/>
    <w:link w:val="Heading2Char"/>
    <w:uiPriority w:val="9"/>
    <w:qFormat/>
    <w:rsid w:val="0017094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45"/>
      <w:szCs w:val="4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70947"/>
    <w:rPr>
      <w:rFonts w:ascii="Times New Roman" w:eastAsia="Times New Roman" w:hAnsi="Times New Roman" w:cs="Times New Roman"/>
      <w:b/>
      <w:bCs/>
      <w:sz w:val="45"/>
      <w:szCs w:val="45"/>
    </w:rPr>
  </w:style>
  <w:style w:type="character" w:styleId="HTMLCode">
    <w:name w:val="HTML Code"/>
    <w:uiPriority w:val="99"/>
    <w:semiHidden/>
    <w:unhideWhenUsed/>
    <w:rsid w:val="00C64BF8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348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489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489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489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48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489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89B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E222A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503AB"/>
  </w:style>
  <w:style w:type="paragraph" w:styleId="Header">
    <w:name w:val="header"/>
    <w:basedOn w:val="Normal"/>
    <w:link w:val="HeaderChar"/>
    <w:uiPriority w:val="99"/>
    <w:unhideWhenUsed/>
    <w:rsid w:val="0062363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3634"/>
  </w:style>
  <w:style w:type="paragraph" w:styleId="Footer">
    <w:name w:val="footer"/>
    <w:basedOn w:val="Normal"/>
    <w:link w:val="FooterChar"/>
    <w:uiPriority w:val="99"/>
    <w:unhideWhenUsed/>
    <w:rsid w:val="0062363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3634"/>
  </w:style>
  <w:style w:type="character" w:styleId="Emphasis">
    <w:name w:val="Emphasis"/>
    <w:basedOn w:val="DefaultParagraphFont"/>
    <w:uiPriority w:val="20"/>
    <w:qFormat/>
    <w:rsid w:val="001028FF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2">
    <w:name w:val="heading 2"/>
    <w:basedOn w:val="Normal"/>
    <w:link w:val="Ttulo2Car"/>
    <w:uiPriority w:val="9"/>
    <w:qFormat/>
    <w:rsid w:val="0017094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45"/>
      <w:szCs w:val="45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170947"/>
    <w:rPr>
      <w:rFonts w:ascii="Times New Roman" w:eastAsia="Times New Roman" w:hAnsi="Times New Roman" w:cs="Times New Roman"/>
      <w:b/>
      <w:bCs/>
      <w:sz w:val="45"/>
      <w:szCs w:val="45"/>
    </w:rPr>
  </w:style>
  <w:style w:type="character" w:styleId="CdigoHTML">
    <w:name w:val="HTML Code"/>
    <w:uiPriority w:val="99"/>
    <w:semiHidden/>
    <w:unhideWhenUsed/>
    <w:rsid w:val="00C64BF8"/>
    <w:rPr>
      <w:rFonts w:ascii="Courier New" w:eastAsia="Times New Roman" w:hAnsi="Courier New" w:cs="Courier New"/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E3489B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3489B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3489B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3489B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3489B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3489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3489B"/>
    <w:rPr>
      <w:rFonts w:ascii="Times New Roman" w:hAnsi="Times New Roman" w:cs="Times New Roman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5E222A"/>
    <w:rPr>
      <w:color w:val="0000FF" w:themeColor="hyperlink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D503AB"/>
  </w:style>
  <w:style w:type="paragraph" w:styleId="Encabezado">
    <w:name w:val="header"/>
    <w:basedOn w:val="Normal"/>
    <w:link w:val="EncabezadoCar"/>
    <w:uiPriority w:val="99"/>
    <w:unhideWhenUsed/>
    <w:rsid w:val="0062363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23634"/>
  </w:style>
  <w:style w:type="paragraph" w:styleId="Piedepgina">
    <w:name w:val="footer"/>
    <w:basedOn w:val="Normal"/>
    <w:link w:val="PiedepginaCar"/>
    <w:uiPriority w:val="99"/>
    <w:unhideWhenUsed/>
    <w:rsid w:val="0062363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23634"/>
  </w:style>
  <w:style w:type="character" w:styleId="nfasis">
    <w:name w:val="Emphasis"/>
    <w:basedOn w:val="Fuentedeprrafopredeter"/>
    <w:uiPriority w:val="20"/>
    <w:qFormat/>
    <w:rsid w:val="001028FF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418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7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5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chg.geog.ucsb.edu/data/chirps/" TargetMode="Externa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2327EC-DF0B-4F2F-9851-34D713DA89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622</Words>
  <Characters>9249</Characters>
  <Application>Microsoft Office Word</Application>
  <DocSecurity>0</DocSecurity>
  <Lines>77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UILAR, RUTH</dc:creator>
  <cp:lastModifiedBy>0013359</cp:lastModifiedBy>
  <cp:revision>6</cp:revision>
  <cp:lastPrinted>2017-09-12T13:45:00Z</cp:lastPrinted>
  <dcterms:created xsi:type="dcterms:W3CDTF">2019-11-22T12:38:00Z</dcterms:created>
  <dcterms:modified xsi:type="dcterms:W3CDTF">2019-11-27T11:16:00Z</dcterms:modified>
</cp:coreProperties>
</file>